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2156B" w14:textId="0625D885" w:rsidR="00754019" w:rsidRPr="00754019" w:rsidRDefault="00754019" w:rsidP="0065275D">
      <w:pPr>
        <w:ind w:left="720" w:hanging="720"/>
        <w:jc w:val="center"/>
        <w:rPr>
          <w:b/>
          <w:bCs/>
          <w:color w:val="000000" w:themeColor="text1"/>
          <w:sz w:val="22"/>
          <w:szCs w:val="22"/>
        </w:rPr>
      </w:pPr>
      <w:r w:rsidRPr="00754019">
        <w:rPr>
          <w:b/>
          <w:bCs/>
          <w:color w:val="000000" w:themeColor="text1"/>
          <w:sz w:val="22"/>
          <w:szCs w:val="22"/>
        </w:rPr>
        <w:t>Supplementa</w:t>
      </w:r>
      <w:r w:rsidR="009A7CD1">
        <w:rPr>
          <w:b/>
          <w:bCs/>
          <w:color w:val="000000" w:themeColor="text1"/>
          <w:sz w:val="22"/>
          <w:szCs w:val="22"/>
        </w:rPr>
        <w:t>ry</w:t>
      </w:r>
      <w:r w:rsidRPr="00754019">
        <w:rPr>
          <w:b/>
          <w:bCs/>
          <w:color w:val="000000" w:themeColor="text1"/>
          <w:sz w:val="22"/>
          <w:szCs w:val="22"/>
        </w:rPr>
        <w:t xml:space="preserve"> </w:t>
      </w:r>
      <w:r w:rsidR="00BD0776">
        <w:rPr>
          <w:b/>
          <w:bCs/>
          <w:color w:val="000000" w:themeColor="text1"/>
          <w:sz w:val="22"/>
          <w:szCs w:val="22"/>
          <w:shd w:val="clear" w:color="auto" w:fill="FFFFFF"/>
        </w:rPr>
        <w:t>Material</w:t>
      </w:r>
    </w:p>
    <w:p w14:paraId="5A072F79" w14:textId="77777777" w:rsidR="00754019" w:rsidRDefault="00754019" w:rsidP="004856CD">
      <w:pPr>
        <w:spacing w:line="259" w:lineRule="auto"/>
        <w:rPr>
          <w:rFonts w:ascii="Times" w:hAnsi="Times"/>
          <w:b/>
          <w:sz w:val="20"/>
          <w:szCs w:val="20"/>
        </w:rPr>
      </w:pPr>
    </w:p>
    <w:p w14:paraId="35FA6AC7" w14:textId="407FDC87" w:rsidR="004856CD" w:rsidRPr="00C71F09" w:rsidRDefault="00367A81" w:rsidP="004856CD">
      <w:pPr>
        <w:spacing w:line="259" w:lineRule="auto"/>
        <w:rPr>
          <w:rFonts w:ascii="Times" w:hAnsi="Times"/>
          <w:sz w:val="20"/>
          <w:szCs w:val="20"/>
        </w:rPr>
      </w:pPr>
      <w:r>
        <w:rPr>
          <w:rFonts w:ascii="Times" w:hAnsi="Times"/>
          <w:b/>
          <w:sz w:val="20"/>
          <w:szCs w:val="20"/>
        </w:rPr>
        <w:t>Table</w:t>
      </w:r>
      <w:r w:rsidR="004856CD" w:rsidRPr="00C71F09">
        <w:rPr>
          <w:rFonts w:ascii="Times" w:hAnsi="Times"/>
          <w:b/>
          <w:sz w:val="20"/>
          <w:szCs w:val="20"/>
        </w:rPr>
        <w:t xml:space="preserve"> </w:t>
      </w:r>
      <w:r w:rsidR="009A7CD1">
        <w:rPr>
          <w:rFonts w:ascii="Times" w:hAnsi="Times"/>
          <w:b/>
          <w:sz w:val="20"/>
          <w:szCs w:val="20"/>
        </w:rPr>
        <w:t>S</w:t>
      </w:r>
      <w:r w:rsidR="004856CD" w:rsidRPr="00C71F09">
        <w:rPr>
          <w:rFonts w:ascii="Times" w:hAnsi="Times"/>
          <w:b/>
          <w:sz w:val="20"/>
          <w:szCs w:val="20"/>
        </w:rPr>
        <w:t>1.</w:t>
      </w:r>
      <w:r w:rsidR="004856CD" w:rsidRPr="00C71F09">
        <w:rPr>
          <w:rFonts w:ascii="Times" w:hAnsi="Times"/>
          <w:sz w:val="20"/>
          <w:szCs w:val="20"/>
        </w:rPr>
        <w:t xml:space="preserve"> ICD-10 </w:t>
      </w:r>
      <w:r w:rsidR="008D339D" w:rsidRPr="00C71F09">
        <w:rPr>
          <w:rFonts w:ascii="Times" w:hAnsi="Times"/>
          <w:sz w:val="20"/>
          <w:szCs w:val="20"/>
        </w:rPr>
        <w:t>diagnosis</w:t>
      </w:r>
      <w:r w:rsidR="004856CD" w:rsidRPr="00C71F09">
        <w:rPr>
          <w:rFonts w:ascii="Times" w:hAnsi="Times"/>
          <w:sz w:val="20"/>
          <w:szCs w:val="20"/>
        </w:rPr>
        <w:t xml:space="preserve"> </w:t>
      </w:r>
      <w:r w:rsidR="008F736D">
        <w:rPr>
          <w:rFonts w:ascii="Times" w:hAnsi="Times"/>
          <w:sz w:val="20"/>
          <w:szCs w:val="20"/>
        </w:rPr>
        <w:t xml:space="preserve">(CM) </w:t>
      </w:r>
      <w:r w:rsidR="00C71F09" w:rsidRPr="00C71F09">
        <w:rPr>
          <w:rFonts w:ascii="Times" w:hAnsi="Times"/>
          <w:sz w:val="20"/>
          <w:szCs w:val="20"/>
        </w:rPr>
        <w:t xml:space="preserve">and procedure </w:t>
      </w:r>
      <w:r w:rsidR="008F736D">
        <w:rPr>
          <w:rFonts w:ascii="Times" w:hAnsi="Times"/>
          <w:sz w:val="20"/>
          <w:szCs w:val="20"/>
        </w:rPr>
        <w:t xml:space="preserve">(PCS) </w:t>
      </w:r>
      <w:r w:rsidR="004856CD" w:rsidRPr="00C71F09">
        <w:rPr>
          <w:rFonts w:ascii="Times" w:hAnsi="Times"/>
          <w:sz w:val="20"/>
          <w:szCs w:val="20"/>
        </w:rPr>
        <w:t>codes</w:t>
      </w:r>
    </w:p>
    <w:p w14:paraId="62DF18ED" w14:textId="021EE0F9" w:rsidR="004856CD" w:rsidRPr="00F36C63" w:rsidRDefault="004856CD" w:rsidP="004856CD">
      <w:pPr>
        <w:spacing w:line="259" w:lineRule="auto"/>
        <w:rPr>
          <w:rFonts w:ascii="Times" w:hAnsi="Times"/>
          <w:color w:val="7030A0"/>
          <w:sz w:val="20"/>
          <w:szCs w:val="20"/>
          <w:u w:val="single"/>
        </w:rPr>
      </w:pP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5"/>
        <w:gridCol w:w="6390"/>
      </w:tblGrid>
      <w:tr w:rsidR="005A42C9" w:rsidRPr="00D478B2" w14:paraId="3FEAABF5" w14:textId="77777777" w:rsidTr="00FE0814">
        <w:trPr>
          <w:trHeight w:val="413"/>
        </w:trPr>
        <w:tc>
          <w:tcPr>
            <w:tcW w:w="2875" w:type="dxa"/>
            <w:shd w:val="clear" w:color="auto" w:fill="BFBFBF" w:themeFill="background1" w:themeFillShade="BF"/>
            <w:vAlign w:val="center"/>
          </w:tcPr>
          <w:p w14:paraId="23CC24A0" w14:textId="6E0CAB81" w:rsidR="005A42C9" w:rsidRPr="00FE0814" w:rsidRDefault="00FE0814" w:rsidP="008D5D0F">
            <w:pPr>
              <w:rPr>
                <w:b/>
                <w:color w:val="000000" w:themeColor="text1"/>
                <w:sz w:val="20"/>
                <w:szCs w:val="20"/>
              </w:rPr>
            </w:pPr>
            <w:r w:rsidRPr="00FE0814">
              <w:rPr>
                <w:b/>
                <w:color w:val="000000" w:themeColor="text1"/>
                <w:sz w:val="20"/>
                <w:szCs w:val="20"/>
              </w:rPr>
              <w:t>Procedures</w:t>
            </w:r>
          </w:p>
        </w:tc>
        <w:tc>
          <w:tcPr>
            <w:tcW w:w="6390" w:type="dxa"/>
            <w:shd w:val="clear" w:color="auto" w:fill="BFBFBF" w:themeFill="background1" w:themeFillShade="BF"/>
            <w:vAlign w:val="center"/>
          </w:tcPr>
          <w:p w14:paraId="193D08E2" w14:textId="1809A3B0" w:rsidR="005A42C9" w:rsidRPr="00FE0814" w:rsidRDefault="005A42C9" w:rsidP="008D5D0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E0814">
              <w:rPr>
                <w:b/>
                <w:color w:val="000000" w:themeColor="text1"/>
                <w:sz w:val="20"/>
                <w:szCs w:val="20"/>
              </w:rPr>
              <w:t>ICD-10</w:t>
            </w:r>
            <w:r w:rsidR="00CB4E7F" w:rsidRPr="00FE0814">
              <w:rPr>
                <w:b/>
                <w:color w:val="000000" w:themeColor="text1"/>
                <w:sz w:val="20"/>
                <w:szCs w:val="20"/>
              </w:rPr>
              <w:t>-</w:t>
            </w:r>
            <w:r w:rsidR="00FE0814" w:rsidRPr="00FE0814">
              <w:rPr>
                <w:b/>
                <w:bCs/>
                <w:color w:val="000000" w:themeColor="text1"/>
                <w:sz w:val="20"/>
                <w:szCs w:val="20"/>
              </w:rPr>
              <w:t xml:space="preserve">PCS </w:t>
            </w:r>
            <w:r w:rsidR="00C71F09" w:rsidRPr="00FE0814">
              <w:rPr>
                <w:b/>
                <w:color w:val="000000" w:themeColor="text1"/>
                <w:sz w:val="20"/>
                <w:szCs w:val="20"/>
              </w:rPr>
              <w:t>codes</w:t>
            </w:r>
          </w:p>
        </w:tc>
      </w:tr>
      <w:tr w:rsidR="005A42C9" w:rsidRPr="00D478B2" w14:paraId="2B631C09" w14:textId="77777777" w:rsidTr="002B70F4">
        <w:trPr>
          <w:trHeight w:val="56"/>
        </w:trPr>
        <w:tc>
          <w:tcPr>
            <w:tcW w:w="2875" w:type="dxa"/>
            <w:shd w:val="clear" w:color="auto" w:fill="auto"/>
            <w:vAlign w:val="center"/>
          </w:tcPr>
          <w:p w14:paraId="4293E35E" w14:textId="7FDC6EFB" w:rsidR="005A42C9" w:rsidRPr="00FE0814" w:rsidRDefault="00224237" w:rsidP="002B70F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Percutaneous </w:t>
            </w:r>
            <w:r w:rsidR="00FE0814" w:rsidRPr="00FE0814">
              <w:rPr>
                <w:color w:val="000000" w:themeColor="text1"/>
                <w:sz w:val="20"/>
                <w:szCs w:val="20"/>
              </w:rPr>
              <w:t>LAAO</w:t>
            </w:r>
          </w:p>
        </w:tc>
        <w:tc>
          <w:tcPr>
            <w:tcW w:w="6390" w:type="dxa"/>
            <w:shd w:val="clear" w:color="auto" w:fill="auto"/>
            <w:vAlign w:val="center"/>
          </w:tcPr>
          <w:p w14:paraId="465A7BE0" w14:textId="66EBEA95" w:rsidR="005A42C9" w:rsidRPr="00FE0814" w:rsidRDefault="00FE0814" w:rsidP="002B70F4">
            <w:pPr>
              <w:spacing w:after="150"/>
              <w:outlineLvl w:val="0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E0814">
              <w:rPr>
                <w:color w:val="000000" w:themeColor="text1"/>
                <w:sz w:val="20"/>
                <w:szCs w:val="20"/>
              </w:rPr>
              <w:t>02L73DK</w:t>
            </w:r>
          </w:p>
        </w:tc>
      </w:tr>
    </w:tbl>
    <w:p w14:paraId="0E08D928" w14:textId="77777777" w:rsidR="00597056" w:rsidRDefault="00597056" w:rsidP="004856CD">
      <w:pPr>
        <w:spacing w:line="480" w:lineRule="auto"/>
        <w:rPr>
          <w:rFonts w:ascii="Times" w:hAnsi="Times"/>
          <w:b/>
          <w:bCs/>
          <w:sz w:val="20"/>
          <w:szCs w:val="20"/>
        </w:rPr>
      </w:pP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5"/>
        <w:gridCol w:w="6390"/>
      </w:tblGrid>
      <w:tr w:rsidR="00F54EB6" w:rsidRPr="00656286" w14:paraId="75730588" w14:textId="77777777" w:rsidTr="00FE0814">
        <w:trPr>
          <w:trHeight w:val="368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BE28DBD" w14:textId="225A86C0" w:rsidR="00F54EB6" w:rsidRPr="00656286" w:rsidRDefault="00F54EB6" w:rsidP="008D5D0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56286">
              <w:rPr>
                <w:b/>
                <w:bCs/>
                <w:color w:val="000000" w:themeColor="text1"/>
                <w:sz w:val="20"/>
                <w:szCs w:val="20"/>
              </w:rPr>
              <w:t>Baseline characteristics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869E3CF" w14:textId="7F35C832" w:rsidR="00F54EB6" w:rsidRPr="00656286" w:rsidRDefault="00F54EB6" w:rsidP="00FB798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56286">
              <w:rPr>
                <w:b/>
                <w:bCs/>
                <w:color w:val="000000" w:themeColor="text1"/>
                <w:sz w:val="20"/>
                <w:szCs w:val="20"/>
              </w:rPr>
              <w:t>ICD-10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CM</w:t>
            </w:r>
            <w:r w:rsidRPr="00656286">
              <w:rPr>
                <w:b/>
                <w:bCs/>
                <w:color w:val="000000" w:themeColor="text1"/>
                <w:sz w:val="20"/>
                <w:szCs w:val="20"/>
              </w:rPr>
              <w:t xml:space="preserve"> codes</w:t>
            </w:r>
          </w:p>
        </w:tc>
      </w:tr>
      <w:tr w:rsidR="00A7342D" w:rsidRPr="00656286" w14:paraId="6C980A88" w14:textId="77777777" w:rsidTr="00F54EB6">
        <w:trPr>
          <w:trHeight w:val="62"/>
        </w:trPr>
        <w:tc>
          <w:tcPr>
            <w:tcW w:w="9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A464F" w14:textId="684A83DD" w:rsidR="00A7342D" w:rsidRPr="00656286" w:rsidRDefault="00A7342D" w:rsidP="00FB798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56286">
              <w:rPr>
                <w:b/>
                <w:bCs/>
                <w:color w:val="000000" w:themeColor="text1"/>
                <w:sz w:val="20"/>
                <w:szCs w:val="20"/>
              </w:rPr>
              <w:t>Comorbidities</w:t>
            </w:r>
          </w:p>
        </w:tc>
      </w:tr>
      <w:tr w:rsidR="00F54EB6" w:rsidRPr="00656286" w14:paraId="04E36226" w14:textId="77777777" w:rsidTr="00FE0814">
        <w:trPr>
          <w:trHeight w:val="6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D9A96" w14:textId="3A775949" w:rsidR="00F54EB6" w:rsidRPr="00656286" w:rsidRDefault="00F54EB6" w:rsidP="008D5D0F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</w:t>
            </w:r>
            <w:r w:rsidR="00EF3151">
              <w:rPr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81ABF" w14:textId="4F89A487" w:rsidR="00F54EB6" w:rsidRPr="006A15B3" w:rsidRDefault="00F54EB6" w:rsidP="00F54EB6">
            <w:pPr>
              <w:rPr>
                <w:rFonts w:eastAsiaTheme="minorHAnsi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E10.0, E10.1, E10.9, E11.0, E11.1, E11.9,</w:t>
            </w:r>
            <w:r>
              <w:rPr>
                <w:rFonts w:eastAsiaTheme="minorHAnsi"/>
                <w:sz w:val="20"/>
                <w:szCs w:val="20"/>
              </w:rPr>
              <w:t xml:space="preserve"> </w:t>
            </w:r>
            <w:r w:rsidRPr="00656286">
              <w:rPr>
                <w:rFonts w:eastAsiaTheme="minorHAnsi"/>
                <w:sz w:val="20"/>
                <w:szCs w:val="20"/>
              </w:rPr>
              <w:t>E12.0, E12.1, E12.9, E13.0, E13.1, E13.9, E14.0, E14.1, E14.9</w:t>
            </w:r>
            <w:r>
              <w:rPr>
                <w:rFonts w:eastAsiaTheme="minorHAnsi"/>
                <w:sz w:val="20"/>
                <w:szCs w:val="20"/>
              </w:rPr>
              <w:t xml:space="preserve">, </w:t>
            </w:r>
            <w:r w:rsidRPr="00656286">
              <w:rPr>
                <w:rFonts w:eastAsiaTheme="minorHAnsi"/>
                <w:sz w:val="20"/>
                <w:szCs w:val="20"/>
              </w:rPr>
              <w:t>E10.2-E10.8, E11.2-E11.8, E12.2-E12.8,</w:t>
            </w:r>
            <w:r>
              <w:rPr>
                <w:rFonts w:eastAsiaTheme="minorHAnsi"/>
                <w:sz w:val="20"/>
                <w:szCs w:val="20"/>
              </w:rPr>
              <w:t xml:space="preserve"> </w:t>
            </w:r>
            <w:r w:rsidRPr="00656286">
              <w:rPr>
                <w:rFonts w:eastAsiaTheme="minorHAnsi"/>
                <w:sz w:val="20"/>
                <w:szCs w:val="20"/>
              </w:rPr>
              <w:t>E13.2-E13.8, E14.2-E14.8</w:t>
            </w:r>
          </w:p>
        </w:tc>
      </w:tr>
      <w:tr w:rsidR="00F54EB6" w:rsidRPr="00656286" w14:paraId="6EEE208B" w14:textId="77777777" w:rsidTr="00FE0814">
        <w:trPr>
          <w:trHeight w:val="6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D2739" w14:textId="57E9EC4D" w:rsidR="00F54EB6" w:rsidRPr="00656286" w:rsidRDefault="00F54EB6" w:rsidP="00754019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</w:t>
            </w:r>
            <w:r w:rsidR="00EF3151">
              <w:rPr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6988A" w14:textId="72DBF279" w:rsidR="00F54EB6" w:rsidRPr="00F54EB6" w:rsidRDefault="00F54EB6" w:rsidP="00754019">
            <w:pPr>
              <w:rPr>
                <w:rFonts w:eastAsiaTheme="minorHAnsi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I10.x</w:t>
            </w:r>
            <w:r>
              <w:rPr>
                <w:rFonts w:eastAsiaTheme="minorHAnsi"/>
                <w:sz w:val="20"/>
                <w:szCs w:val="20"/>
              </w:rPr>
              <w:t xml:space="preserve">, </w:t>
            </w:r>
            <w:r w:rsidRPr="00656286">
              <w:rPr>
                <w:rFonts w:eastAsiaTheme="minorHAnsi"/>
                <w:sz w:val="20"/>
                <w:szCs w:val="20"/>
              </w:rPr>
              <w:t>I11.x-I13.x, I15.x</w:t>
            </w:r>
          </w:p>
        </w:tc>
      </w:tr>
      <w:tr w:rsidR="00F54EB6" w:rsidRPr="00656286" w14:paraId="38636B12" w14:textId="77777777" w:rsidTr="00FE0814">
        <w:trPr>
          <w:trHeight w:val="6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911DD" w14:textId="5297AE15" w:rsidR="00F54EB6" w:rsidRPr="00325EAB" w:rsidRDefault="00F54EB6" w:rsidP="008D5D0F">
            <w:pPr>
              <w:rPr>
                <w:color w:val="000000" w:themeColor="text1"/>
                <w:sz w:val="20"/>
                <w:szCs w:val="20"/>
              </w:rPr>
            </w:pPr>
            <w:r w:rsidRPr="00325EAB">
              <w:rPr>
                <w:color w:val="000000" w:themeColor="text1"/>
                <w:sz w:val="20"/>
                <w:szCs w:val="20"/>
              </w:rPr>
              <w:t xml:space="preserve">   Dyslipidemia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BB949" w14:textId="6319F086" w:rsidR="00F54EB6" w:rsidRPr="0086581C" w:rsidRDefault="00F54EB6" w:rsidP="00FB7982">
            <w:pPr>
              <w:rPr>
                <w:color w:val="000000" w:themeColor="text1"/>
                <w:sz w:val="20"/>
                <w:szCs w:val="20"/>
              </w:rPr>
            </w:pPr>
            <w:r w:rsidRPr="0086581C">
              <w:rPr>
                <w:color w:val="000000" w:themeColor="text1"/>
                <w:sz w:val="20"/>
                <w:szCs w:val="20"/>
              </w:rPr>
              <w:t>E78.</w:t>
            </w:r>
            <w:r>
              <w:rPr>
                <w:color w:val="000000" w:themeColor="text1"/>
                <w:sz w:val="20"/>
                <w:szCs w:val="20"/>
              </w:rPr>
              <w:t>x</w:t>
            </w:r>
          </w:p>
        </w:tc>
      </w:tr>
      <w:tr w:rsidR="00F54EB6" w:rsidRPr="00656286" w14:paraId="7E187E2A" w14:textId="77777777" w:rsidTr="00FE0814">
        <w:trPr>
          <w:trHeight w:val="6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F53A1" w14:textId="4E62D600" w:rsidR="00F54EB6" w:rsidRPr="00325EAB" w:rsidRDefault="00F54EB6" w:rsidP="008D5D0F">
            <w:pPr>
              <w:rPr>
                <w:color w:val="000000" w:themeColor="text1"/>
                <w:sz w:val="20"/>
                <w:szCs w:val="20"/>
              </w:rPr>
            </w:pPr>
            <w:r w:rsidRPr="00325EAB">
              <w:rPr>
                <w:color w:val="000000" w:themeColor="text1"/>
                <w:sz w:val="20"/>
                <w:szCs w:val="20"/>
              </w:rPr>
              <w:t xml:space="preserve">   Nicotine/tobacco use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6D1FE" w14:textId="619387FC" w:rsidR="00F54EB6" w:rsidRPr="0086581C" w:rsidRDefault="00F54EB6" w:rsidP="00FB7982">
            <w:pPr>
              <w:rPr>
                <w:color w:val="000000" w:themeColor="text1"/>
                <w:sz w:val="20"/>
                <w:szCs w:val="20"/>
              </w:rPr>
            </w:pPr>
            <w:r w:rsidRPr="0086581C">
              <w:rPr>
                <w:sz w:val="20"/>
                <w:szCs w:val="20"/>
              </w:rPr>
              <w:t>F17.</w:t>
            </w:r>
            <w:r>
              <w:rPr>
                <w:sz w:val="20"/>
                <w:szCs w:val="20"/>
              </w:rPr>
              <w:t>x</w:t>
            </w:r>
            <w:r w:rsidRPr="0086581C">
              <w:rPr>
                <w:sz w:val="20"/>
                <w:szCs w:val="20"/>
              </w:rPr>
              <w:t>, Z72.0, Z87.891</w:t>
            </w:r>
          </w:p>
        </w:tc>
      </w:tr>
      <w:tr w:rsidR="00F54EB6" w:rsidRPr="00656286" w14:paraId="618DBC44" w14:textId="77777777" w:rsidTr="00FE0814">
        <w:trPr>
          <w:trHeight w:val="6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D06C0" w14:textId="7162D426" w:rsidR="00F54EB6" w:rsidRPr="00656286" w:rsidRDefault="00F54EB6" w:rsidP="008D5D0F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Alcohol abuse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03A28" w14:textId="5BE3A090" w:rsidR="00F54EB6" w:rsidRPr="007F3520" w:rsidRDefault="00F54EB6" w:rsidP="007F3520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F10, E52, G62.1, I42.6, K29.2, K70.0, K70.3,</w:t>
            </w:r>
            <w:r>
              <w:rPr>
                <w:rFonts w:eastAsiaTheme="minorHAnsi"/>
                <w:sz w:val="20"/>
                <w:szCs w:val="20"/>
              </w:rPr>
              <w:t xml:space="preserve"> </w:t>
            </w:r>
            <w:r w:rsidRPr="00656286">
              <w:rPr>
                <w:rFonts w:eastAsiaTheme="minorHAnsi"/>
                <w:sz w:val="20"/>
                <w:szCs w:val="20"/>
              </w:rPr>
              <w:t>K70.9, T51.x, Z50.2, Z71.4, Z72.1</w:t>
            </w:r>
          </w:p>
        </w:tc>
      </w:tr>
      <w:tr w:rsidR="00F54EB6" w:rsidRPr="00656286" w14:paraId="23FA8F0A" w14:textId="77777777" w:rsidTr="00FE0814">
        <w:trPr>
          <w:trHeight w:val="6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C67A1" w14:textId="75B4C990" w:rsidR="00F54EB6" w:rsidRPr="00656286" w:rsidRDefault="00F54EB6" w:rsidP="008D5D0F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Drug abuse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E2505" w14:textId="77777777" w:rsidR="00F54EB6" w:rsidRPr="00656286" w:rsidRDefault="00F54EB6" w:rsidP="00944261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 xml:space="preserve">F11.x-F16.x, F18.x, F19.x, </w:t>
            </w:r>
          </w:p>
          <w:p w14:paraId="37C8B34F" w14:textId="45CEF4B4" w:rsidR="00F54EB6" w:rsidRPr="00656286" w:rsidRDefault="00F54EB6" w:rsidP="00944261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Z71.5. Z72.2</w:t>
            </w:r>
          </w:p>
        </w:tc>
      </w:tr>
      <w:tr w:rsidR="00F54EB6" w:rsidRPr="00656286" w14:paraId="53782285" w14:textId="77777777" w:rsidTr="00FE0814">
        <w:trPr>
          <w:trHeight w:val="6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E2E46" w14:textId="20ABA656" w:rsidR="00F54EB6" w:rsidRPr="00656286" w:rsidRDefault="00F54EB6" w:rsidP="008D5D0F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Obesity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23AF2" w14:textId="744455A4" w:rsidR="00F54EB6" w:rsidRPr="00656286" w:rsidRDefault="00F54EB6" w:rsidP="00FB7982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E66.x</w:t>
            </w:r>
          </w:p>
        </w:tc>
      </w:tr>
      <w:tr w:rsidR="00F54EB6" w:rsidRPr="00656286" w14:paraId="6DFA465B" w14:textId="77777777" w:rsidTr="00FE0814">
        <w:trPr>
          <w:trHeight w:val="6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548BA" w14:textId="56B4E0F7" w:rsidR="00F54EB6" w:rsidRPr="00656286" w:rsidRDefault="00F54EB6" w:rsidP="008D5D0F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</w:t>
            </w:r>
            <w:r w:rsidR="00EF3151">
              <w:rPr>
                <w:color w:val="000000" w:themeColor="text1"/>
                <w:sz w:val="20"/>
                <w:szCs w:val="20"/>
              </w:rPr>
              <w:t>Coronary artery disease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3D9D8" w14:textId="3055B8BE" w:rsidR="00F54EB6" w:rsidRPr="00656286" w:rsidRDefault="00F54EB6" w:rsidP="00FB7982">
            <w:pPr>
              <w:rPr>
                <w:color w:val="C00000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>I25.x</w:t>
            </w:r>
          </w:p>
        </w:tc>
      </w:tr>
      <w:tr w:rsidR="00F54EB6" w:rsidRPr="00656286" w14:paraId="54BA3D61" w14:textId="77777777" w:rsidTr="00FE0814">
        <w:trPr>
          <w:trHeight w:val="6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E15EA" w14:textId="7EC7358F" w:rsidR="00F54EB6" w:rsidRPr="00656286" w:rsidRDefault="00F54EB6" w:rsidP="00754019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Peripheral vascular disease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BBCED" w14:textId="52475E64" w:rsidR="00F54EB6" w:rsidRPr="00656286" w:rsidRDefault="00F54EB6" w:rsidP="00754019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I70.x, I71.x, I73.1, I73.8, I73.9, I77.1, I79.0, I79.2, K55.1, K55.8, K55.9, Z95.8, Z95.9</w:t>
            </w:r>
          </w:p>
        </w:tc>
      </w:tr>
      <w:tr w:rsidR="00F54EB6" w:rsidRPr="00656286" w14:paraId="62DDED29" w14:textId="77777777" w:rsidTr="00FE0814">
        <w:trPr>
          <w:trHeight w:val="6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3F189" w14:textId="28AC1481" w:rsidR="00F54EB6" w:rsidRPr="00656286" w:rsidRDefault="00F54EB6" w:rsidP="008D5D0F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</w:t>
            </w:r>
            <w:r w:rsidR="00EF3151">
              <w:rPr>
                <w:color w:val="000000" w:themeColor="text1"/>
                <w:sz w:val="20"/>
                <w:szCs w:val="20"/>
              </w:rPr>
              <w:t>Congestive heart failure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862EB" w14:textId="75227762" w:rsidR="00F54EB6" w:rsidRPr="00656286" w:rsidRDefault="00F54EB6" w:rsidP="00FB7982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I09.9, I11.0, I13.0, I13.2, I25.5, I42.0, 142.5-I42.9, I43.x, I50.x, P29.0</w:t>
            </w:r>
          </w:p>
        </w:tc>
      </w:tr>
      <w:tr w:rsidR="00F54EB6" w:rsidRPr="00656286" w14:paraId="6FD1FEF4" w14:textId="77777777" w:rsidTr="00FE0814">
        <w:trPr>
          <w:trHeight w:val="6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F65F4" w14:textId="423295E4" w:rsidR="00F54EB6" w:rsidRPr="00656286" w:rsidRDefault="00F54EB6" w:rsidP="008D5D0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Renal failure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676EF" w14:textId="67731097" w:rsidR="00F54EB6" w:rsidRPr="00656286" w:rsidRDefault="00F54EB6" w:rsidP="00FB7982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I12.0, I13.1, N18.x, N</w:t>
            </w:r>
            <w:r>
              <w:rPr>
                <w:rFonts w:eastAsiaTheme="minorHAnsi"/>
                <w:sz w:val="20"/>
                <w:szCs w:val="20"/>
              </w:rPr>
              <w:t>1</w:t>
            </w:r>
            <w:r w:rsidRPr="00656286">
              <w:rPr>
                <w:rFonts w:eastAsiaTheme="minorHAnsi"/>
                <w:sz w:val="20"/>
                <w:szCs w:val="20"/>
              </w:rPr>
              <w:t>9.x, N25.0, Z49.0-Z49.2, Z94.0, Z199.2</w:t>
            </w:r>
          </w:p>
        </w:tc>
      </w:tr>
      <w:tr w:rsidR="00F54EB6" w:rsidRPr="00656286" w14:paraId="24EDA45D" w14:textId="77777777" w:rsidTr="00FE0814">
        <w:trPr>
          <w:trHeight w:val="6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E067F" w14:textId="5D066D85" w:rsidR="00F54EB6" w:rsidRPr="00325EAB" w:rsidRDefault="00F54EB6" w:rsidP="003F5381">
            <w:pPr>
              <w:rPr>
                <w:color w:val="000000" w:themeColor="text1"/>
                <w:sz w:val="20"/>
                <w:szCs w:val="20"/>
              </w:rPr>
            </w:pPr>
            <w:r w:rsidRPr="00325EAB">
              <w:rPr>
                <w:sz w:val="20"/>
                <w:szCs w:val="20"/>
              </w:rPr>
              <w:t xml:space="preserve">   Dialysis dependent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C0A5C" w14:textId="2A0AF3A1" w:rsidR="00F54EB6" w:rsidRPr="00325EAB" w:rsidRDefault="00F54EB6" w:rsidP="003F5381">
            <w:pPr>
              <w:rPr>
                <w:rFonts w:eastAsiaTheme="minorHAnsi"/>
                <w:sz w:val="20"/>
                <w:szCs w:val="20"/>
              </w:rPr>
            </w:pPr>
            <w:r w:rsidRPr="00325EAB">
              <w:rPr>
                <w:sz w:val="20"/>
                <w:szCs w:val="20"/>
              </w:rPr>
              <w:t xml:space="preserve">Z99.2 </w:t>
            </w:r>
          </w:p>
        </w:tc>
      </w:tr>
      <w:tr w:rsidR="00F54EB6" w:rsidRPr="00656286" w14:paraId="147D9F31" w14:textId="77777777" w:rsidTr="00FE0814">
        <w:trPr>
          <w:trHeight w:val="6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79A34" w14:textId="35873CCA" w:rsidR="00F54EB6" w:rsidRPr="00656286" w:rsidRDefault="00F54EB6" w:rsidP="008D5D0F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Liver disease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72F44" w14:textId="7D0E1B6C" w:rsidR="00F54EB6" w:rsidRPr="00656286" w:rsidRDefault="00F54EB6" w:rsidP="00FB7982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B18.x, I85.x, I86.4, I98.2, K70.x, K71.1,</w:t>
            </w:r>
            <w:r>
              <w:rPr>
                <w:rFonts w:eastAsiaTheme="minorHAnsi"/>
                <w:sz w:val="20"/>
                <w:szCs w:val="20"/>
              </w:rPr>
              <w:t xml:space="preserve"> </w:t>
            </w:r>
            <w:r w:rsidRPr="00656286">
              <w:rPr>
                <w:rFonts w:eastAsiaTheme="minorHAnsi"/>
                <w:sz w:val="20"/>
                <w:szCs w:val="20"/>
              </w:rPr>
              <w:t>K71.3-K71.5, K71.7, K72.x-K74.x, K76.0, K76.2-K76.9. Z94.4</w:t>
            </w:r>
          </w:p>
        </w:tc>
      </w:tr>
      <w:tr w:rsidR="00F54EB6" w:rsidRPr="00656286" w14:paraId="15055421" w14:textId="77777777" w:rsidTr="00FE0814">
        <w:trPr>
          <w:trHeight w:val="6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0D373" w14:textId="522FF315" w:rsidR="00F54EB6" w:rsidRPr="00656286" w:rsidRDefault="00F54EB6" w:rsidP="008D5D0F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Chronic pulmonary disease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47814" w14:textId="6EA490D8" w:rsidR="00F54EB6" w:rsidRPr="00656286" w:rsidRDefault="00F54EB6" w:rsidP="00FB7982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I27.8, 127.9, J40.x-J47.x, J60.x-J67.x, J68.4, J70.1, J70.3</w:t>
            </w:r>
          </w:p>
        </w:tc>
      </w:tr>
      <w:tr w:rsidR="00F54EB6" w:rsidRPr="00656286" w14:paraId="387A986E" w14:textId="77777777" w:rsidTr="00FE0814">
        <w:trPr>
          <w:trHeight w:val="6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93049" w14:textId="442A5702" w:rsidR="00F54EB6" w:rsidRPr="00656286" w:rsidRDefault="00F54EB6" w:rsidP="008D5D0F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</w:t>
            </w:r>
            <w:r w:rsidR="00EF3151">
              <w:rPr>
                <w:color w:val="000000" w:themeColor="text1"/>
                <w:sz w:val="20"/>
                <w:szCs w:val="20"/>
              </w:rPr>
              <w:t>Obstructive sleep apnea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39A5B" w14:textId="149CBFF7" w:rsidR="00F54EB6" w:rsidRPr="00656286" w:rsidRDefault="00F54EB6" w:rsidP="00FB7982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G47.33</w:t>
            </w:r>
          </w:p>
        </w:tc>
      </w:tr>
      <w:tr w:rsidR="00F54EB6" w:rsidRPr="00656286" w14:paraId="7D8F5B90" w14:textId="77777777" w:rsidTr="00FE0814">
        <w:trPr>
          <w:trHeight w:val="62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7965A" w14:textId="54D073E7" w:rsidR="00F54EB6" w:rsidRPr="00656286" w:rsidRDefault="00F54EB6" w:rsidP="008D5D0F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Coagulopathy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7E40D" w14:textId="3F1962EE" w:rsidR="00F54EB6" w:rsidRPr="007F3520" w:rsidRDefault="00F54EB6" w:rsidP="007F3520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D65-D68.x, D69.1, D69.3-D69.6</w:t>
            </w:r>
          </w:p>
        </w:tc>
      </w:tr>
      <w:tr w:rsidR="00F54EB6" w:rsidRPr="00656286" w14:paraId="1D9202C5" w14:textId="77777777" w:rsidTr="00FE0814">
        <w:trPr>
          <w:trHeight w:val="61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D8AB6" w14:textId="4D3781B1" w:rsidR="00F54EB6" w:rsidRPr="00656286" w:rsidRDefault="00F54EB6" w:rsidP="00754019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Cancer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F61CD" w14:textId="078EADA1" w:rsidR="00F54EB6" w:rsidRPr="00656286" w:rsidRDefault="00F54EB6" w:rsidP="00656286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C0x.x, C1x.x, C2x.x, C30.x, C31.x, C32.x, C33.x, C34.x, C37.x, C38.x, C39.x, C40.x, C41.x, C43.x, C45.x, C46.x, C47.x, C48.x, C49.x, C50, C51-58.x, C60-63.x, C76.x,</w:t>
            </w:r>
            <w:r>
              <w:rPr>
                <w:rFonts w:eastAsiaTheme="minorHAnsi"/>
                <w:sz w:val="20"/>
                <w:szCs w:val="20"/>
              </w:rPr>
              <w:t xml:space="preserve"> </w:t>
            </w:r>
            <w:r w:rsidRPr="00656286">
              <w:rPr>
                <w:rFonts w:eastAsiaTheme="minorHAnsi"/>
                <w:sz w:val="20"/>
                <w:szCs w:val="20"/>
              </w:rPr>
              <w:t>C80.1, C81.x, C82.x, C83.x, C84.x, C85.x, C88.x, C9x.x</w:t>
            </w:r>
          </w:p>
        </w:tc>
      </w:tr>
      <w:tr w:rsidR="00F54EB6" w:rsidRPr="00656286" w14:paraId="7E0651CC" w14:textId="77777777" w:rsidTr="00FE0814">
        <w:trPr>
          <w:trHeight w:val="61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89A38" w14:textId="734D4C0A" w:rsidR="00F54EB6" w:rsidRPr="00656286" w:rsidRDefault="00F54EB6" w:rsidP="008D5D0F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Malnutrition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8F905" w14:textId="67AEE1B2" w:rsidR="00F54EB6" w:rsidRPr="00656286" w:rsidRDefault="00F54EB6" w:rsidP="00FB798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E43, </w:t>
            </w:r>
            <w:r w:rsidRPr="00656286">
              <w:rPr>
                <w:color w:val="000000" w:themeColor="text1"/>
                <w:sz w:val="20"/>
                <w:szCs w:val="20"/>
              </w:rPr>
              <w:t>E44.x</w:t>
            </w:r>
            <w:r>
              <w:rPr>
                <w:color w:val="000000" w:themeColor="text1"/>
                <w:sz w:val="20"/>
                <w:szCs w:val="20"/>
              </w:rPr>
              <w:t xml:space="preserve">, E45, </w:t>
            </w:r>
            <w:r w:rsidRPr="00656286">
              <w:rPr>
                <w:color w:val="000000" w:themeColor="text1"/>
                <w:sz w:val="20"/>
                <w:szCs w:val="20"/>
              </w:rPr>
              <w:t>E46</w:t>
            </w:r>
          </w:p>
        </w:tc>
      </w:tr>
      <w:tr w:rsidR="00F54EB6" w:rsidRPr="00656286" w14:paraId="3DFD64A3" w14:textId="77777777" w:rsidTr="00FE0814">
        <w:trPr>
          <w:trHeight w:val="55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AED48" w14:textId="24063A1A" w:rsidR="00F54EB6" w:rsidRPr="00656286" w:rsidRDefault="00F54EB6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Dementia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DD101" w14:textId="1DEFCEAA" w:rsidR="00F54EB6" w:rsidRPr="00656286" w:rsidRDefault="00F54EB6" w:rsidP="007F3520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</w:rPr>
            </w:pPr>
            <w:r w:rsidRPr="00B70FB9">
              <w:rPr>
                <w:rFonts w:eastAsiaTheme="minorHAnsi"/>
                <w:sz w:val="20"/>
                <w:szCs w:val="20"/>
              </w:rPr>
              <w:t>F01.x, F02.x, F03.x, F04, F05, F06.1, F06.8, G13.2, G13.8, G30.x, G31.0x, G31.1, G31.2, G91.4, G94, R41.81, R54</w:t>
            </w:r>
          </w:p>
        </w:tc>
      </w:tr>
      <w:tr w:rsidR="00F54EB6" w:rsidRPr="00656286" w14:paraId="3CE3B18E" w14:textId="77777777" w:rsidTr="00FE0814">
        <w:trPr>
          <w:trHeight w:val="55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B1146" w14:textId="0DBF8799" w:rsidR="00F54EB6" w:rsidRPr="00656286" w:rsidRDefault="00F54EB6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Depression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2347B" w14:textId="63794A04" w:rsidR="00F54EB6" w:rsidRPr="007F3520" w:rsidRDefault="00F54EB6" w:rsidP="007F3520">
            <w:pPr>
              <w:autoSpaceDE w:val="0"/>
              <w:autoSpaceDN w:val="0"/>
              <w:adjustRightInd w:val="0"/>
              <w:rPr>
                <w:rFonts w:eastAsiaTheme="minorHAnsi"/>
                <w:sz w:val="20"/>
                <w:szCs w:val="20"/>
              </w:rPr>
            </w:pPr>
            <w:r w:rsidRPr="00656286">
              <w:rPr>
                <w:rFonts w:eastAsiaTheme="minorHAnsi"/>
                <w:sz w:val="20"/>
                <w:szCs w:val="20"/>
              </w:rPr>
              <w:t>F20.4, F31.3-F31.5, F32.x, F33.x, F34.1, F41.2, F43.2</w:t>
            </w:r>
          </w:p>
        </w:tc>
      </w:tr>
      <w:tr w:rsidR="007F3520" w:rsidRPr="00656286" w14:paraId="7311D7FF" w14:textId="77777777" w:rsidTr="00F54EB6">
        <w:trPr>
          <w:trHeight w:val="55"/>
        </w:trPr>
        <w:tc>
          <w:tcPr>
            <w:tcW w:w="9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90A03" w14:textId="4BDBCCEF" w:rsidR="007F3520" w:rsidRPr="00656286" w:rsidRDefault="007F3520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b/>
                <w:bCs/>
                <w:color w:val="000000" w:themeColor="text1"/>
                <w:sz w:val="20"/>
                <w:szCs w:val="20"/>
              </w:rPr>
              <w:t>Previous history</w:t>
            </w:r>
          </w:p>
        </w:tc>
      </w:tr>
      <w:tr w:rsidR="00F54EB6" w:rsidRPr="00656286" w14:paraId="464D625C" w14:textId="77777777" w:rsidTr="00FE0814">
        <w:trPr>
          <w:trHeight w:val="55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F67B3" w14:textId="5AF5715C" w:rsidR="00F54EB6" w:rsidRPr="00656286" w:rsidRDefault="00F54EB6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</w:t>
            </w:r>
            <w:r w:rsidR="00EF3151">
              <w:rPr>
                <w:color w:val="000000" w:themeColor="text1"/>
                <w:sz w:val="20"/>
                <w:szCs w:val="20"/>
              </w:rPr>
              <w:t>Myocardial infarction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9EBE3" w14:textId="0F722BCB" w:rsidR="00F54EB6" w:rsidRPr="00656286" w:rsidRDefault="00F54EB6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>I25.2</w:t>
            </w:r>
          </w:p>
        </w:tc>
      </w:tr>
      <w:tr w:rsidR="00F54EB6" w:rsidRPr="00656286" w14:paraId="5CA9C2BD" w14:textId="77777777" w:rsidTr="00FE0814">
        <w:trPr>
          <w:trHeight w:val="55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66315" w14:textId="0B6BF83D" w:rsidR="00F54EB6" w:rsidRPr="00656286" w:rsidRDefault="00F54EB6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Stroke/TIA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3E7A3" w14:textId="481F0404" w:rsidR="00F54EB6" w:rsidRPr="00656286" w:rsidRDefault="00F54EB6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>Z86.73</w:t>
            </w:r>
          </w:p>
        </w:tc>
      </w:tr>
      <w:tr w:rsidR="00F54EB6" w:rsidRPr="00656286" w14:paraId="589F58FB" w14:textId="77777777" w:rsidTr="00FE0814">
        <w:trPr>
          <w:trHeight w:val="55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82F13" w14:textId="240E88A2" w:rsidR="00F54EB6" w:rsidRPr="00656286" w:rsidRDefault="00F54EB6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Cardiac arrest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2E129" w14:textId="37AF48B9" w:rsidR="00F54EB6" w:rsidRPr="00656286" w:rsidRDefault="00F54EB6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sz w:val="20"/>
                <w:szCs w:val="20"/>
              </w:rPr>
              <w:t>Z86.74</w:t>
            </w:r>
          </w:p>
        </w:tc>
      </w:tr>
      <w:tr w:rsidR="00F54EB6" w:rsidRPr="00656286" w14:paraId="73D35496" w14:textId="77777777" w:rsidTr="00FE0814">
        <w:trPr>
          <w:trHeight w:val="55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501EE" w14:textId="24F40B51" w:rsidR="00F54EB6" w:rsidRPr="00656286" w:rsidRDefault="00F54EB6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PCI  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7F0E3" w14:textId="7AA823CC" w:rsidR="00F54EB6" w:rsidRPr="00656286" w:rsidRDefault="00F54EB6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>Z98.61, Z95.5</w:t>
            </w:r>
          </w:p>
        </w:tc>
      </w:tr>
      <w:tr w:rsidR="00F54EB6" w:rsidRPr="00656286" w14:paraId="2677C2B1" w14:textId="77777777" w:rsidTr="00FE0814">
        <w:trPr>
          <w:trHeight w:val="55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0DFF2" w14:textId="1E9131BB" w:rsidR="00F54EB6" w:rsidRPr="00656286" w:rsidRDefault="00F54EB6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CABG 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BFD9D" w14:textId="6CA6369F" w:rsidR="00F54EB6" w:rsidRPr="00656286" w:rsidRDefault="00F54EB6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>Z95.1</w:t>
            </w:r>
          </w:p>
        </w:tc>
      </w:tr>
      <w:tr w:rsidR="00F54EB6" w:rsidRPr="00656286" w14:paraId="39EC2B76" w14:textId="77777777" w:rsidTr="00FE0814">
        <w:trPr>
          <w:trHeight w:val="55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E41CD" w14:textId="7A5EEA9C" w:rsidR="00F54EB6" w:rsidRPr="00656286" w:rsidRDefault="00F54EB6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ICD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F2113" w14:textId="77777777" w:rsidR="00F54EB6" w:rsidRPr="00656286" w:rsidRDefault="00F54EB6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>Z95.810</w:t>
            </w:r>
          </w:p>
        </w:tc>
      </w:tr>
      <w:tr w:rsidR="00F54EB6" w:rsidRPr="00656286" w14:paraId="0A454C64" w14:textId="77777777" w:rsidTr="00FE0814">
        <w:trPr>
          <w:trHeight w:val="55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63700" w14:textId="1133E30D" w:rsidR="00F54EB6" w:rsidRPr="00656286" w:rsidRDefault="00F54EB6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 xml:space="preserve">   PPM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8C088" w14:textId="092D6475" w:rsidR="00F54EB6" w:rsidRPr="00656286" w:rsidRDefault="00F54EB6" w:rsidP="007F3520">
            <w:pPr>
              <w:rPr>
                <w:color w:val="000000" w:themeColor="text1"/>
                <w:sz w:val="20"/>
                <w:szCs w:val="20"/>
              </w:rPr>
            </w:pPr>
            <w:r w:rsidRPr="00656286">
              <w:rPr>
                <w:color w:val="000000" w:themeColor="text1"/>
                <w:sz w:val="20"/>
                <w:szCs w:val="20"/>
              </w:rPr>
              <w:t>Z95.0</w:t>
            </w:r>
          </w:p>
        </w:tc>
      </w:tr>
    </w:tbl>
    <w:p w14:paraId="09BAE011" w14:textId="77777777" w:rsidR="009F72AF" w:rsidRDefault="009F72AF" w:rsidP="009F72AF">
      <w:pPr>
        <w:spacing w:line="276" w:lineRule="auto"/>
        <w:rPr>
          <w:rFonts w:ascii="Times" w:hAnsi="Times"/>
          <w:b/>
          <w:bCs/>
          <w:color w:val="FF0000"/>
          <w:sz w:val="20"/>
          <w:szCs w:val="20"/>
        </w:rPr>
      </w:pPr>
    </w:p>
    <w:p w14:paraId="15B84661" w14:textId="77777777" w:rsidR="00224237" w:rsidRPr="00A7342D" w:rsidRDefault="00224237" w:rsidP="009F72AF">
      <w:pPr>
        <w:spacing w:line="276" w:lineRule="auto"/>
        <w:rPr>
          <w:rFonts w:ascii="Times" w:hAnsi="Times"/>
          <w:b/>
          <w:bCs/>
          <w:color w:val="FF0000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="-10" w:tblpY="168"/>
        <w:tblW w:w="9265" w:type="dxa"/>
        <w:tblLook w:val="04A0" w:firstRow="1" w:lastRow="0" w:firstColumn="1" w:lastColumn="0" w:noHBand="0" w:noVBand="1"/>
      </w:tblPr>
      <w:tblGrid>
        <w:gridCol w:w="2875"/>
        <w:gridCol w:w="6390"/>
      </w:tblGrid>
      <w:tr w:rsidR="009F72AF" w:rsidRPr="002E466E" w14:paraId="16450DEC" w14:textId="77777777" w:rsidTr="00FE0814">
        <w:trPr>
          <w:trHeight w:val="35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132A113" w14:textId="77777777" w:rsidR="009F72AF" w:rsidRPr="002E466E" w:rsidRDefault="009F72AF" w:rsidP="002C67F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466E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In-hospital outcomes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E5A38E1" w14:textId="77777777" w:rsidR="009F72AF" w:rsidRPr="002E466E" w:rsidRDefault="009F72AF" w:rsidP="002C67F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E466E">
              <w:rPr>
                <w:b/>
                <w:bCs/>
                <w:color w:val="000000" w:themeColor="text1"/>
                <w:sz w:val="20"/>
                <w:szCs w:val="20"/>
              </w:rPr>
              <w:t xml:space="preserve">ICD-10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CM/PCS </w:t>
            </w:r>
            <w:r w:rsidRPr="002E466E">
              <w:rPr>
                <w:b/>
                <w:bCs/>
                <w:color w:val="000000" w:themeColor="text1"/>
                <w:sz w:val="20"/>
                <w:szCs w:val="20"/>
              </w:rPr>
              <w:t>codes</w:t>
            </w:r>
          </w:p>
        </w:tc>
      </w:tr>
      <w:tr w:rsidR="002E3A3A" w:rsidRPr="002E466E" w14:paraId="34656BE1" w14:textId="77777777" w:rsidTr="00845AC1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C69CD" w14:textId="231F0AAB" w:rsidR="002E3A3A" w:rsidRDefault="002E3A3A" w:rsidP="002E3A3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3A387" w14:textId="00FFCFF3" w:rsidR="002E3A3A" w:rsidRPr="00F21CCE" w:rsidRDefault="002E3A3A" w:rsidP="002E3A3A">
            <w:pPr>
              <w:rPr>
                <w:color w:val="000000" w:themeColor="text1"/>
                <w:sz w:val="20"/>
                <w:szCs w:val="20"/>
                <w:u w:val="single"/>
              </w:rPr>
            </w:pPr>
            <w:r w:rsidRPr="00577601">
              <w:rPr>
                <w:sz w:val="20"/>
                <w:szCs w:val="20"/>
              </w:rPr>
              <w:t>I63.x, I67</w:t>
            </w:r>
            <w:r>
              <w:rPr>
                <w:sz w:val="20"/>
                <w:szCs w:val="20"/>
              </w:rPr>
              <w:t>.</w:t>
            </w:r>
            <w:r w:rsidRPr="00577601">
              <w:rPr>
                <w:sz w:val="20"/>
                <w:szCs w:val="20"/>
              </w:rPr>
              <w:t>81, I67</w:t>
            </w:r>
            <w:r>
              <w:rPr>
                <w:sz w:val="20"/>
                <w:szCs w:val="20"/>
              </w:rPr>
              <w:t>.</w:t>
            </w:r>
            <w:r w:rsidRPr="00577601">
              <w:rPr>
                <w:sz w:val="20"/>
                <w:szCs w:val="20"/>
              </w:rPr>
              <w:t xml:space="preserve">82, G45.x, G46.x, </w:t>
            </w:r>
            <w:r w:rsidRPr="00577601">
              <w:rPr>
                <w:rFonts w:eastAsiaTheme="minorHAnsi"/>
                <w:sz w:val="20"/>
                <w:szCs w:val="20"/>
              </w:rPr>
              <w:t>H34</w:t>
            </w:r>
            <w:r>
              <w:rPr>
                <w:rFonts w:eastAsiaTheme="minorHAnsi"/>
                <w:sz w:val="20"/>
                <w:szCs w:val="20"/>
              </w:rPr>
              <w:t>.</w:t>
            </w:r>
            <w:r w:rsidRPr="00577601">
              <w:rPr>
                <w:rFonts w:eastAsiaTheme="minorHAnsi"/>
                <w:sz w:val="20"/>
                <w:szCs w:val="20"/>
              </w:rPr>
              <w:t>0x, H34</w:t>
            </w:r>
            <w:r>
              <w:rPr>
                <w:rFonts w:eastAsiaTheme="minorHAnsi"/>
                <w:sz w:val="20"/>
                <w:szCs w:val="20"/>
              </w:rPr>
              <w:t>.</w:t>
            </w:r>
            <w:r w:rsidRPr="00577601">
              <w:rPr>
                <w:rFonts w:eastAsiaTheme="minorHAnsi"/>
                <w:sz w:val="20"/>
                <w:szCs w:val="20"/>
              </w:rPr>
              <w:t>1x, H34</w:t>
            </w:r>
            <w:r>
              <w:rPr>
                <w:rFonts w:eastAsiaTheme="minorHAnsi"/>
                <w:sz w:val="20"/>
                <w:szCs w:val="20"/>
              </w:rPr>
              <w:t>.</w:t>
            </w:r>
            <w:r w:rsidRPr="00577601">
              <w:rPr>
                <w:rFonts w:eastAsiaTheme="minorHAnsi"/>
                <w:sz w:val="20"/>
                <w:szCs w:val="20"/>
              </w:rPr>
              <w:t>2x</w:t>
            </w:r>
            <w:r>
              <w:rPr>
                <w:rFonts w:eastAsiaTheme="minorHAnsi"/>
                <w:sz w:val="20"/>
                <w:szCs w:val="20"/>
              </w:rPr>
              <w:t>,</w:t>
            </w:r>
            <w:r w:rsidRPr="00577601">
              <w:rPr>
                <w:color w:val="000000" w:themeColor="text1"/>
                <w:sz w:val="20"/>
                <w:szCs w:val="20"/>
              </w:rPr>
              <w:t xml:space="preserve"> I60.x, I61.x, I62.x</w:t>
            </w:r>
            <w:r>
              <w:rPr>
                <w:color w:val="000000" w:themeColor="text1"/>
                <w:sz w:val="20"/>
                <w:szCs w:val="20"/>
              </w:rPr>
              <w:t>,</w:t>
            </w:r>
            <w:r w:rsidRPr="00F21CCE">
              <w:rPr>
                <w:sz w:val="20"/>
                <w:szCs w:val="20"/>
              </w:rPr>
              <w:t xml:space="preserve"> I97</w:t>
            </w:r>
            <w:r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820</w:t>
            </w:r>
            <w:r>
              <w:rPr>
                <w:sz w:val="20"/>
                <w:szCs w:val="20"/>
              </w:rPr>
              <w:t>,</w:t>
            </w:r>
            <w:r w:rsidRPr="00F21CCE">
              <w:rPr>
                <w:sz w:val="20"/>
                <w:szCs w:val="20"/>
              </w:rPr>
              <w:t xml:space="preserve"> I97</w:t>
            </w:r>
            <w:r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810</w:t>
            </w:r>
          </w:p>
        </w:tc>
      </w:tr>
      <w:tr w:rsidR="002E3A3A" w:rsidRPr="002E466E" w14:paraId="58271F90" w14:textId="77777777" w:rsidTr="00845AC1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C7AD2" w14:textId="50B1EC90" w:rsidR="002E3A3A" w:rsidRDefault="002E3A3A" w:rsidP="002E3A3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rdiac tamponade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07A78" w14:textId="5C018D87" w:rsidR="002E3A3A" w:rsidRPr="00F64CD7" w:rsidRDefault="002E3A3A" w:rsidP="002E3A3A">
            <w:pPr>
              <w:rPr>
                <w:sz w:val="20"/>
                <w:szCs w:val="20"/>
              </w:rPr>
            </w:pPr>
            <w:r w:rsidRPr="00224237">
              <w:rPr>
                <w:sz w:val="20"/>
                <w:szCs w:val="20"/>
              </w:rPr>
              <w:t>I31.4</w:t>
            </w:r>
          </w:p>
        </w:tc>
      </w:tr>
      <w:tr w:rsidR="002E3A3A" w:rsidRPr="002E466E" w14:paraId="613FED09" w14:textId="77777777" w:rsidTr="00845AC1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2C8CC" w14:textId="123A7389" w:rsidR="002E3A3A" w:rsidRDefault="002E3A3A" w:rsidP="002E3A3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cute kidney injury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E0E1B" w14:textId="74E8E3DB" w:rsidR="002E3A3A" w:rsidRPr="00F54EB6" w:rsidRDefault="002E3A3A" w:rsidP="002E3A3A">
            <w:pPr>
              <w:rPr>
                <w:sz w:val="20"/>
                <w:szCs w:val="20"/>
              </w:rPr>
            </w:pPr>
            <w:r w:rsidRPr="00EF3151">
              <w:rPr>
                <w:color w:val="000000" w:themeColor="text1"/>
                <w:sz w:val="20"/>
                <w:szCs w:val="20"/>
              </w:rPr>
              <w:t>N17.x, N99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C31D58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2E3A3A" w:rsidRPr="002E466E" w14:paraId="5522C317" w14:textId="77777777" w:rsidTr="00845AC1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15DFB" w14:textId="08E5A2ED" w:rsidR="002E3A3A" w:rsidRPr="002E466E" w:rsidRDefault="002E3A3A" w:rsidP="002E3A3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jor bleeding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2786C" w14:textId="5EBC38CB" w:rsidR="002E3A3A" w:rsidRPr="00412A6B" w:rsidRDefault="002E3A3A" w:rsidP="002E3A3A">
            <w:pPr>
              <w:rPr>
                <w:sz w:val="20"/>
                <w:szCs w:val="20"/>
              </w:rPr>
            </w:pPr>
            <w:r w:rsidRPr="00F21CCE">
              <w:rPr>
                <w:sz w:val="20"/>
                <w:szCs w:val="20"/>
              </w:rPr>
              <w:t>I97</w:t>
            </w:r>
            <w:r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610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I97</w:t>
            </w:r>
            <w:r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410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I97</w:t>
            </w:r>
            <w:r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618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I97</w:t>
            </w:r>
            <w:r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418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L76</w:t>
            </w:r>
            <w:r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L76</w:t>
            </w:r>
            <w:r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02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I97</w:t>
            </w:r>
            <w:r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L76</w:t>
            </w:r>
            <w:r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K92</w:t>
            </w:r>
            <w:r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K92</w:t>
            </w:r>
            <w:r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K92</w:t>
            </w:r>
            <w:r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K91</w:t>
            </w:r>
            <w:r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841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K91</w:t>
            </w:r>
            <w:r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R31</w:t>
            </w:r>
            <w:r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N99</w:t>
            </w:r>
            <w:r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821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N99</w:t>
            </w:r>
            <w:r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R04</w:t>
            </w:r>
            <w:r>
              <w:rPr>
                <w:sz w:val="20"/>
                <w:szCs w:val="20"/>
              </w:rPr>
              <w:t xml:space="preserve">.x, </w:t>
            </w:r>
            <w:r w:rsidRPr="00F21CCE">
              <w:rPr>
                <w:sz w:val="20"/>
                <w:szCs w:val="20"/>
              </w:rPr>
              <w:t>J95</w:t>
            </w:r>
            <w:r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831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J95</w:t>
            </w:r>
            <w:r>
              <w:rPr>
                <w:sz w:val="20"/>
                <w:szCs w:val="20"/>
              </w:rPr>
              <w:t>.</w:t>
            </w:r>
            <w:r w:rsidRPr="00F21CCE"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R58</w:t>
            </w:r>
            <w:r>
              <w:rPr>
                <w:sz w:val="20"/>
                <w:szCs w:val="20"/>
              </w:rPr>
              <w:t xml:space="preserve">, </w:t>
            </w:r>
            <w:r w:rsidRPr="00F21CCE">
              <w:rPr>
                <w:sz w:val="20"/>
                <w:szCs w:val="20"/>
              </w:rPr>
              <w:t>D62</w:t>
            </w:r>
          </w:p>
        </w:tc>
      </w:tr>
      <w:tr w:rsidR="002E3A3A" w:rsidRPr="002E466E" w14:paraId="7BF6DEEA" w14:textId="77777777" w:rsidTr="00845AC1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32CF0" w14:textId="417D3C8A" w:rsidR="002E3A3A" w:rsidRPr="00F21CCE" w:rsidRDefault="002E3A3A" w:rsidP="002E3A3A">
            <w:pPr>
              <w:rPr>
                <w:color w:val="000000" w:themeColor="text1"/>
                <w:sz w:val="20"/>
                <w:szCs w:val="20"/>
              </w:rPr>
            </w:pPr>
            <w:r w:rsidRPr="00F21CCE">
              <w:rPr>
                <w:color w:val="000000" w:themeColor="text1"/>
                <w:sz w:val="20"/>
                <w:szCs w:val="20"/>
              </w:rPr>
              <w:t>Need for blood transfusion</w:t>
            </w:r>
          </w:p>
        </w:tc>
        <w:bookmarkStart w:id="0" w:name="30233H0"/>
        <w:bookmarkStart w:id="1" w:name="30233H1"/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FB606" w14:textId="07195F92" w:rsidR="002E3A3A" w:rsidRPr="00F54EB6" w:rsidRDefault="002E3A3A" w:rsidP="002E3A3A">
            <w:pPr>
              <w:rPr>
                <w:color w:val="000000" w:themeColor="text1"/>
                <w:sz w:val="20"/>
                <w:szCs w:val="20"/>
              </w:rPr>
            </w:pPr>
            <w:r w:rsidRPr="00D23D72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D23D72">
              <w:rPr>
                <w:color w:val="000000" w:themeColor="text1"/>
                <w:sz w:val="20"/>
                <w:szCs w:val="20"/>
              </w:rPr>
              <w:instrText xml:space="preserve"> HYPERLINK "https://www.icd10data.com/ICD10PCS/Codes/3/0/2/3/30233H0" </w:instrText>
            </w:r>
            <w:r w:rsidRPr="00D23D72">
              <w:rPr>
                <w:color w:val="000000" w:themeColor="text1"/>
                <w:sz w:val="20"/>
                <w:szCs w:val="20"/>
              </w:rPr>
            </w:r>
            <w:r w:rsidRPr="00D23D72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D23D72">
              <w:rPr>
                <w:rStyle w:val="Hyperlink"/>
                <w:color w:val="000000" w:themeColor="text1"/>
                <w:sz w:val="20"/>
                <w:szCs w:val="20"/>
                <w:u w:val="none"/>
              </w:rPr>
              <w:t>30233H0</w:t>
            </w:r>
            <w:r w:rsidRPr="00D23D72">
              <w:rPr>
                <w:color w:val="000000" w:themeColor="text1"/>
                <w:sz w:val="20"/>
                <w:szCs w:val="20"/>
              </w:rPr>
              <w:fldChar w:fldCharType="end"/>
            </w:r>
            <w:bookmarkEnd w:id="0"/>
            <w:r w:rsidRPr="00D23D72">
              <w:rPr>
                <w:color w:val="000000" w:themeColor="text1"/>
                <w:sz w:val="20"/>
                <w:szCs w:val="20"/>
              </w:rPr>
              <w:t xml:space="preserve">, </w:t>
            </w:r>
            <w:hyperlink r:id="rId5" w:history="1">
              <w:r w:rsidRPr="00D23D72">
                <w:rPr>
                  <w:rStyle w:val="Hyperlink"/>
                  <w:color w:val="000000" w:themeColor="text1"/>
                  <w:sz w:val="20"/>
                  <w:szCs w:val="20"/>
                  <w:u w:val="none"/>
                  <w:shd w:val="clear" w:color="auto" w:fill="FFFFFF"/>
                </w:rPr>
                <w:t>30233H1</w:t>
              </w:r>
            </w:hyperlink>
            <w:bookmarkEnd w:id="1"/>
            <w:r w:rsidRPr="00D23D72">
              <w:rPr>
                <w:color w:val="000000" w:themeColor="text1"/>
                <w:sz w:val="20"/>
                <w:szCs w:val="20"/>
              </w:rPr>
              <w:t>, 30233N0, 30233N1</w:t>
            </w:r>
            <w:r w:rsidRPr="004728D9">
              <w:rPr>
                <w:color w:val="000000" w:themeColor="text1"/>
                <w:sz w:val="20"/>
                <w:szCs w:val="20"/>
              </w:rPr>
              <w:t>, 30233P0, 30233P1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4728D9">
              <w:rPr>
                <w:color w:val="000000" w:themeColor="text1"/>
                <w:sz w:val="20"/>
                <w:szCs w:val="20"/>
              </w:rPr>
              <w:t>30230H0, 30230H1, 30230N0, 30230N1, 30230P0, 30230P1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5B6F1F">
              <w:rPr>
                <w:color w:val="000000" w:themeColor="text1"/>
                <w:sz w:val="20"/>
                <w:szCs w:val="20"/>
              </w:rPr>
              <w:t>30243H0, 30243H1, 30243N0, 30243N1, 30243P0, 30243P1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5B6F1F">
              <w:rPr>
                <w:color w:val="000000" w:themeColor="text1"/>
                <w:sz w:val="20"/>
                <w:szCs w:val="20"/>
              </w:rPr>
              <w:t>30240H0, 30240H1, 30240N0, 30240N1, 30240P0, 30240P1</w:t>
            </w:r>
          </w:p>
        </w:tc>
      </w:tr>
      <w:tr w:rsidR="002E3A3A" w:rsidRPr="002E466E" w14:paraId="012BFBE0" w14:textId="77777777" w:rsidTr="00845AC1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2B5F0" w14:textId="4970F205" w:rsidR="002E3A3A" w:rsidRPr="002E466E" w:rsidRDefault="002E3A3A" w:rsidP="002E3A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 complications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A86A3" w14:textId="4801B143" w:rsidR="002E3A3A" w:rsidRPr="00432DC7" w:rsidRDefault="002E3A3A" w:rsidP="002E3A3A">
            <w:pPr>
              <w:rPr>
                <w:color w:val="000000" w:themeColor="text1"/>
                <w:sz w:val="20"/>
                <w:szCs w:val="20"/>
              </w:rPr>
            </w:pP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I77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0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I72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x,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 xml:space="preserve"> L76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32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L76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02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I97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630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I97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410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I97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638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I97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418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K66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1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I26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92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I26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93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I26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94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I26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99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I26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02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I26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09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I82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4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x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T81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718A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T81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719A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, 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T81</w:t>
            </w:r>
            <w:r>
              <w:rPr>
                <w:rFonts w:eastAsia="Calibri"/>
                <w:color w:val="000000" w:themeColor="text1"/>
                <w:sz w:val="20"/>
                <w:szCs w:val="20"/>
              </w:rPr>
              <w:t>.</w:t>
            </w:r>
            <w:r w:rsidRPr="002B70F4">
              <w:rPr>
                <w:rFonts w:eastAsia="Calibri"/>
                <w:color w:val="000000" w:themeColor="text1"/>
                <w:sz w:val="20"/>
                <w:szCs w:val="20"/>
              </w:rPr>
              <w:t>72XA</w:t>
            </w:r>
          </w:p>
        </w:tc>
      </w:tr>
    </w:tbl>
    <w:p w14:paraId="08BA6DB2" w14:textId="77777777" w:rsidR="00692DE7" w:rsidRDefault="00692DE7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47676815" w14:textId="77777777" w:rsidR="002B70F4" w:rsidRDefault="002B70F4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54D3B55F" w14:textId="77777777" w:rsidR="00224237" w:rsidRDefault="00224237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66A6579F" w14:textId="77777777" w:rsidR="00432DC7" w:rsidRDefault="00432DC7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3C24A926" w14:textId="77777777" w:rsidR="00432DC7" w:rsidRDefault="00432DC7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10514FCB" w14:textId="77777777" w:rsidR="00432DC7" w:rsidRDefault="00432DC7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6D5CAEDA" w14:textId="77777777" w:rsidR="00224237" w:rsidRDefault="00224237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5E1EF9EC" w14:textId="77777777" w:rsidR="00224237" w:rsidRDefault="00224237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39A3E2E4" w14:textId="77777777" w:rsidR="00224237" w:rsidRDefault="00224237" w:rsidP="00212127">
      <w:pPr>
        <w:autoSpaceDE w:val="0"/>
        <w:autoSpaceDN w:val="0"/>
        <w:adjustRightInd w:val="0"/>
        <w:rPr>
          <w:color w:val="000000" w:themeColor="text1"/>
        </w:rPr>
      </w:pPr>
    </w:p>
    <w:p w14:paraId="756EEF3B" w14:textId="77777777" w:rsidR="00412A6B" w:rsidRDefault="00412A6B" w:rsidP="00212127">
      <w:pPr>
        <w:autoSpaceDE w:val="0"/>
        <w:autoSpaceDN w:val="0"/>
        <w:adjustRightInd w:val="0"/>
        <w:rPr>
          <w:color w:val="000000" w:themeColor="text1"/>
        </w:rPr>
      </w:pPr>
    </w:p>
    <w:p w14:paraId="52019703" w14:textId="77777777" w:rsidR="00412A6B" w:rsidRDefault="00412A6B" w:rsidP="00212127">
      <w:pPr>
        <w:autoSpaceDE w:val="0"/>
        <w:autoSpaceDN w:val="0"/>
        <w:adjustRightInd w:val="0"/>
        <w:rPr>
          <w:color w:val="000000" w:themeColor="text1"/>
        </w:rPr>
      </w:pPr>
    </w:p>
    <w:p w14:paraId="216F227B" w14:textId="77777777" w:rsidR="00412A6B" w:rsidRDefault="00412A6B" w:rsidP="00212127">
      <w:pPr>
        <w:autoSpaceDE w:val="0"/>
        <w:autoSpaceDN w:val="0"/>
        <w:adjustRightInd w:val="0"/>
        <w:rPr>
          <w:color w:val="000000" w:themeColor="text1"/>
        </w:rPr>
      </w:pPr>
    </w:p>
    <w:p w14:paraId="3F7C3A8C" w14:textId="77777777" w:rsidR="00412A6B" w:rsidRDefault="00412A6B" w:rsidP="00212127">
      <w:pPr>
        <w:autoSpaceDE w:val="0"/>
        <w:autoSpaceDN w:val="0"/>
        <w:adjustRightInd w:val="0"/>
        <w:rPr>
          <w:color w:val="000000" w:themeColor="text1"/>
        </w:rPr>
      </w:pPr>
    </w:p>
    <w:p w14:paraId="53281CF9" w14:textId="77777777" w:rsidR="00412A6B" w:rsidRDefault="00412A6B" w:rsidP="00212127">
      <w:pPr>
        <w:autoSpaceDE w:val="0"/>
        <w:autoSpaceDN w:val="0"/>
        <w:adjustRightInd w:val="0"/>
        <w:rPr>
          <w:color w:val="000000" w:themeColor="text1"/>
        </w:rPr>
      </w:pPr>
    </w:p>
    <w:p w14:paraId="39613729" w14:textId="77777777" w:rsidR="00412A6B" w:rsidRDefault="00412A6B" w:rsidP="00212127">
      <w:pPr>
        <w:autoSpaceDE w:val="0"/>
        <w:autoSpaceDN w:val="0"/>
        <w:adjustRightInd w:val="0"/>
        <w:rPr>
          <w:color w:val="000000" w:themeColor="text1"/>
        </w:rPr>
      </w:pPr>
    </w:p>
    <w:p w14:paraId="1FE8E501" w14:textId="77777777" w:rsidR="00412A6B" w:rsidRDefault="00412A6B" w:rsidP="00212127">
      <w:pPr>
        <w:autoSpaceDE w:val="0"/>
        <w:autoSpaceDN w:val="0"/>
        <w:adjustRightInd w:val="0"/>
        <w:rPr>
          <w:color w:val="000000" w:themeColor="text1"/>
        </w:rPr>
      </w:pPr>
    </w:p>
    <w:p w14:paraId="3333D22C" w14:textId="77777777" w:rsidR="00412A6B" w:rsidRDefault="00412A6B" w:rsidP="00212127">
      <w:pPr>
        <w:autoSpaceDE w:val="0"/>
        <w:autoSpaceDN w:val="0"/>
        <w:adjustRightInd w:val="0"/>
        <w:rPr>
          <w:color w:val="000000" w:themeColor="text1"/>
        </w:rPr>
      </w:pPr>
    </w:p>
    <w:p w14:paraId="761E71F2" w14:textId="77777777" w:rsidR="00412A6B" w:rsidRDefault="00412A6B" w:rsidP="00212127">
      <w:pPr>
        <w:autoSpaceDE w:val="0"/>
        <w:autoSpaceDN w:val="0"/>
        <w:adjustRightInd w:val="0"/>
        <w:rPr>
          <w:color w:val="000000" w:themeColor="text1"/>
        </w:rPr>
      </w:pPr>
    </w:p>
    <w:p w14:paraId="4F43A199" w14:textId="77777777" w:rsidR="00412A6B" w:rsidRDefault="00412A6B" w:rsidP="00212127">
      <w:pPr>
        <w:autoSpaceDE w:val="0"/>
        <w:autoSpaceDN w:val="0"/>
        <w:adjustRightInd w:val="0"/>
        <w:rPr>
          <w:color w:val="000000" w:themeColor="text1"/>
        </w:rPr>
      </w:pPr>
    </w:p>
    <w:p w14:paraId="0FCD92B6" w14:textId="77777777" w:rsidR="00412A6B" w:rsidRDefault="00412A6B" w:rsidP="00212127">
      <w:pPr>
        <w:autoSpaceDE w:val="0"/>
        <w:autoSpaceDN w:val="0"/>
        <w:adjustRightInd w:val="0"/>
        <w:rPr>
          <w:color w:val="000000" w:themeColor="text1"/>
        </w:rPr>
      </w:pPr>
    </w:p>
    <w:p w14:paraId="03C22508" w14:textId="77777777" w:rsidR="00412A6B" w:rsidRDefault="00412A6B" w:rsidP="00212127">
      <w:pPr>
        <w:autoSpaceDE w:val="0"/>
        <w:autoSpaceDN w:val="0"/>
        <w:adjustRightInd w:val="0"/>
        <w:rPr>
          <w:color w:val="000000" w:themeColor="text1"/>
        </w:rPr>
      </w:pPr>
    </w:p>
    <w:p w14:paraId="62D85E99" w14:textId="77777777" w:rsidR="00412A6B" w:rsidRDefault="00412A6B" w:rsidP="00212127">
      <w:pPr>
        <w:autoSpaceDE w:val="0"/>
        <w:autoSpaceDN w:val="0"/>
        <w:adjustRightInd w:val="0"/>
        <w:rPr>
          <w:color w:val="000000" w:themeColor="text1"/>
        </w:rPr>
      </w:pPr>
    </w:p>
    <w:p w14:paraId="473ADCDD" w14:textId="77777777" w:rsidR="00412A6B" w:rsidRDefault="00412A6B" w:rsidP="00212127">
      <w:pPr>
        <w:autoSpaceDE w:val="0"/>
        <w:autoSpaceDN w:val="0"/>
        <w:adjustRightInd w:val="0"/>
        <w:rPr>
          <w:color w:val="000000" w:themeColor="text1"/>
        </w:rPr>
      </w:pPr>
    </w:p>
    <w:p w14:paraId="54DB1E6A" w14:textId="77777777" w:rsidR="00412A6B" w:rsidRDefault="00412A6B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519EABB5" w14:textId="77777777" w:rsidR="00224237" w:rsidRDefault="00224237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39802DB7" w14:textId="77777777" w:rsidR="00224237" w:rsidRDefault="00224237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4EE32172" w14:textId="77777777" w:rsidR="002B70F4" w:rsidRDefault="002B70F4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14EEFD2A" w14:textId="77777777" w:rsidR="002E3A3A" w:rsidRDefault="002E3A3A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663F4852" w14:textId="77777777" w:rsidR="002E3A3A" w:rsidRDefault="002E3A3A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68E83349" w14:textId="77777777" w:rsidR="002E3A3A" w:rsidRDefault="002E3A3A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54B1DC95" w14:textId="77777777" w:rsidR="002E3A3A" w:rsidRDefault="002E3A3A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252E9472" w14:textId="77777777" w:rsidR="002E3A3A" w:rsidRDefault="002E3A3A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643019D9" w14:textId="77777777" w:rsidR="002E3A3A" w:rsidRDefault="002E3A3A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2AE6C4E9" w14:textId="77777777" w:rsidR="002E3A3A" w:rsidRDefault="002E3A3A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5B0E2EE2" w14:textId="77777777" w:rsidR="002E3A3A" w:rsidRDefault="002E3A3A" w:rsidP="00212127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58127833" w14:textId="043BED68" w:rsidR="00212127" w:rsidRPr="009627CF" w:rsidRDefault="00367A81" w:rsidP="00212127">
      <w:pPr>
        <w:autoSpaceDE w:val="0"/>
        <w:autoSpaceDN w:val="0"/>
        <w:adjustRightInd w:val="0"/>
        <w:rPr>
          <w:rFonts w:eastAsiaTheme="minorHAnsi"/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Table </w:t>
      </w:r>
      <w:r w:rsidR="009A7CD1">
        <w:rPr>
          <w:b/>
          <w:sz w:val="20"/>
          <w:szCs w:val="20"/>
        </w:rPr>
        <w:t>S</w:t>
      </w:r>
      <w:r w:rsidR="00E867DC">
        <w:rPr>
          <w:b/>
          <w:sz w:val="20"/>
          <w:szCs w:val="20"/>
        </w:rPr>
        <w:t>2</w:t>
      </w:r>
      <w:r w:rsidR="00212127" w:rsidRPr="009627CF">
        <w:rPr>
          <w:b/>
          <w:sz w:val="20"/>
          <w:szCs w:val="20"/>
        </w:rPr>
        <w:t>.</w:t>
      </w:r>
      <w:r w:rsidR="00212127" w:rsidRPr="009627CF">
        <w:rPr>
          <w:sz w:val="20"/>
          <w:szCs w:val="20"/>
        </w:rPr>
        <w:t xml:space="preserve"> </w:t>
      </w:r>
      <w:r w:rsidR="00212127" w:rsidRPr="009627CF">
        <w:rPr>
          <w:rFonts w:eastAsiaTheme="minorHAnsi"/>
          <w:sz w:val="20"/>
          <w:szCs w:val="20"/>
        </w:rPr>
        <w:t xml:space="preserve">Variables used in </w:t>
      </w:r>
      <w:r w:rsidR="006327EA">
        <w:rPr>
          <w:rFonts w:eastAsiaTheme="minorHAnsi"/>
          <w:sz w:val="20"/>
          <w:szCs w:val="20"/>
        </w:rPr>
        <w:t>the multivariable</w:t>
      </w:r>
      <w:r w:rsidR="00212127" w:rsidRPr="009627CF">
        <w:rPr>
          <w:rFonts w:eastAsiaTheme="minorHAnsi"/>
          <w:sz w:val="20"/>
          <w:szCs w:val="20"/>
        </w:rPr>
        <w:t xml:space="preserve"> regression analysis to compute adjusted</w:t>
      </w:r>
      <w:r w:rsidR="00224237">
        <w:rPr>
          <w:rFonts w:eastAsiaTheme="minorHAnsi"/>
          <w:sz w:val="20"/>
          <w:szCs w:val="20"/>
        </w:rPr>
        <w:t xml:space="preserve"> odds of</w:t>
      </w:r>
      <w:r w:rsidR="00B5326A">
        <w:rPr>
          <w:rFonts w:eastAsiaTheme="minorHAnsi"/>
          <w:sz w:val="20"/>
          <w:szCs w:val="20"/>
        </w:rPr>
        <w:t xml:space="preserve"> </w:t>
      </w:r>
      <w:r w:rsidR="00212127" w:rsidRPr="009627CF">
        <w:rPr>
          <w:rFonts w:eastAsiaTheme="minorHAnsi"/>
          <w:sz w:val="20"/>
          <w:szCs w:val="20"/>
        </w:rPr>
        <w:t xml:space="preserve">in-hospital </w:t>
      </w:r>
      <w:proofErr w:type="gramStart"/>
      <w:r w:rsidR="00212127">
        <w:rPr>
          <w:rFonts w:eastAsiaTheme="minorHAnsi"/>
          <w:sz w:val="20"/>
          <w:szCs w:val="20"/>
        </w:rPr>
        <w:t>outcomes</w:t>
      </w:r>
      <w:proofErr w:type="gramEnd"/>
    </w:p>
    <w:p w14:paraId="489CB166" w14:textId="1123EAF7" w:rsidR="00263C38" w:rsidRPr="009627CF" w:rsidRDefault="00263C38" w:rsidP="00263C38">
      <w:pPr>
        <w:autoSpaceDE w:val="0"/>
        <w:autoSpaceDN w:val="0"/>
        <w:adjustRightInd w:val="0"/>
        <w:rPr>
          <w:rFonts w:eastAsiaTheme="minorHAnsi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203"/>
        <w:tblW w:w="7440" w:type="dxa"/>
        <w:tblLook w:val="04A0" w:firstRow="1" w:lastRow="0" w:firstColumn="1" w:lastColumn="0" w:noHBand="0" w:noVBand="1"/>
      </w:tblPr>
      <w:tblGrid>
        <w:gridCol w:w="7440"/>
      </w:tblGrid>
      <w:tr w:rsidR="00263C38" w:rsidRPr="00136EC6" w14:paraId="50B7E00E" w14:textId="77777777" w:rsidTr="00263C38">
        <w:trPr>
          <w:trHeight w:val="300"/>
        </w:trPr>
        <w:tc>
          <w:tcPr>
            <w:tcW w:w="7440" w:type="dxa"/>
            <w:noWrap/>
          </w:tcPr>
          <w:p w14:paraId="1809F2E4" w14:textId="77777777" w:rsidR="00263C38" w:rsidRPr="00212127" w:rsidRDefault="00263C38" w:rsidP="00263C38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b/>
                <w:bCs/>
                <w:color w:val="000000" w:themeColor="text1"/>
                <w:sz w:val="20"/>
                <w:szCs w:val="20"/>
              </w:rPr>
              <w:t>Demographic characteristics</w:t>
            </w:r>
          </w:p>
        </w:tc>
      </w:tr>
      <w:tr w:rsidR="00263C38" w:rsidRPr="00136EC6" w14:paraId="2DE0E85A" w14:textId="77777777" w:rsidTr="00263C38">
        <w:trPr>
          <w:trHeight w:val="300"/>
        </w:trPr>
        <w:tc>
          <w:tcPr>
            <w:tcW w:w="7440" w:type="dxa"/>
            <w:noWrap/>
          </w:tcPr>
          <w:p w14:paraId="540A6566" w14:textId="77777777" w:rsidR="00263C38" w:rsidRPr="00212127" w:rsidRDefault="00263C38" w:rsidP="00263C38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Biological sex </w:t>
            </w:r>
          </w:p>
        </w:tc>
      </w:tr>
      <w:tr w:rsidR="00263C38" w:rsidRPr="00136EC6" w14:paraId="01BCE8D4" w14:textId="77777777" w:rsidTr="00263C38">
        <w:trPr>
          <w:trHeight w:val="300"/>
        </w:trPr>
        <w:tc>
          <w:tcPr>
            <w:tcW w:w="7440" w:type="dxa"/>
            <w:noWrap/>
          </w:tcPr>
          <w:p w14:paraId="283E868F" w14:textId="77777777" w:rsidR="00263C38" w:rsidRPr="00212127" w:rsidRDefault="00263C38" w:rsidP="00263C38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Race/ethnicity</w:t>
            </w:r>
          </w:p>
        </w:tc>
      </w:tr>
      <w:tr w:rsidR="00263C38" w:rsidRPr="00136EC6" w14:paraId="02C81B66" w14:textId="77777777" w:rsidTr="00263C38">
        <w:trPr>
          <w:trHeight w:val="300"/>
        </w:trPr>
        <w:tc>
          <w:tcPr>
            <w:tcW w:w="7440" w:type="dxa"/>
            <w:noWrap/>
            <w:hideMark/>
          </w:tcPr>
          <w:p w14:paraId="473CCE6E" w14:textId="77777777" w:rsidR="00263C38" w:rsidRPr="00212127" w:rsidRDefault="00263C38" w:rsidP="00263C38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Insurance</w:t>
            </w:r>
          </w:p>
        </w:tc>
      </w:tr>
      <w:tr w:rsidR="00263C38" w:rsidRPr="00136EC6" w14:paraId="297E2C14" w14:textId="77777777" w:rsidTr="00263C38">
        <w:trPr>
          <w:trHeight w:val="300"/>
        </w:trPr>
        <w:tc>
          <w:tcPr>
            <w:tcW w:w="7440" w:type="dxa"/>
            <w:noWrap/>
            <w:hideMark/>
          </w:tcPr>
          <w:p w14:paraId="51CFBC78" w14:textId="77777777" w:rsidR="00263C38" w:rsidRPr="00212127" w:rsidRDefault="00263C38" w:rsidP="00263C38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Income quartile</w:t>
            </w:r>
          </w:p>
        </w:tc>
      </w:tr>
      <w:tr w:rsidR="00263C38" w:rsidRPr="00136EC6" w14:paraId="53DDF4CC" w14:textId="77777777" w:rsidTr="00263C38">
        <w:trPr>
          <w:trHeight w:val="300"/>
        </w:trPr>
        <w:tc>
          <w:tcPr>
            <w:tcW w:w="7440" w:type="dxa"/>
            <w:noWrap/>
          </w:tcPr>
          <w:p w14:paraId="686DB5A2" w14:textId="77777777" w:rsidR="00263C38" w:rsidRPr="00212127" w:rsidRDefault="00263C38" w:rsidP="00263C38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b/>
                <w:bCs/>
                <w:color w:val="000000" w:themeColor="text1"/>
                <w:sz w:val="20"/>
                <w:szCs w:val="20"/>
              </w:rPr>
              <w:t>Hospital characteristics</w:t>
            </w:r>
          </w:p>
        </w:tc>
      </w:tr>
      <w:tr w:rsidR="00263C38" w:rsidRPr="00136EC6" w14:paraId="2EDCE7F8" w14:textId="77777777" w:rsidTr="00263C38">
        <w:trPr>
          <w:trHeight w:val="300"/>
        </w:trPr>
        <w:tc>
          <w:tcPr>
            <w:tcW w:w="7440" w:type="dxa"/>
            <w:noWrap/>
          </w:tcPr>
          <w:p w14:paraId="05051400" w14:textId="77777777" w:rsidR="00263C38" w:rsidRPr="00212127" w:rsidRDefault="00263C38" w:rsidP="00263C38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Location/teaching status</w:t>
            </w:r>
          </w:p>
        </w:tc>
      </w:tr>
      <w:tr w:rsidR="00263C38" w:rsidRPr="00136EC6" w14:paraId="1F1E4E4C" w14:textId="77777777" w:rsidTr="00263C38">
        <w:trPr>
          <w:trHeight w:val="300"/>
        </w:trPr>
        <w:tc>
          <w:tcPr>
            <w:tcW w:w="7440" w:type="dxa"/>
            <w:noWrap/>
          </w:tcPr>
          <w:p w14:paraId="6BBBCFC3" w14:textId="77777777" w:rsidR="00263C38" w:rsidRPr="00212127" w:rsidRDefault="00263C38" w:rsidP="00263C38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Bed size</w:t>
            </w:r>
          </w:p>
        </w:tc>
      </w:tr>
      <w:tr w:rsidR="00263C38" w:rsidRPr="00136EC6" w14:paraId="0A8409AA" w14:textId="77777777" w:rsidTr="00263C38">
        <w:trPr>
          <w:trHeight w:val="300"/>
        </w:trPr>
        <w:tc>
          <w:tcPr>
            <w:tcW w:w="7440" w:type="dxa"/>
            <w:noWrap/>
          </w:tcPr>
          <w:p w14:paraId="68AE8728" w14:textId="77777777" w:rsidR="00263C38" w:rsidRPr="00212127" w:rsidRDefault="00263C38" w:rsidP="00263C38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Region</w:t>
            </w:r>
          </w:p>
        </w:tc>
      </w:tr>
      <w:tr w:rsidR="00263C38" w14:paraId="13AD9398" w14:textId="77777777" w:rsidTr="00263C38">
        <w:trPr>
          <w:trHeight w:val="300"/>
        </w:trPr>
        <w:tc>
          <w:tcPr>
            <w:tcW w:w="7440" w:type="dxa"/>
            <w:noWrap/>
          </w:tcPr>
          <w:p w14:paraId="0673631A" w14:textId="77777777" w:rsidR="00263C38" w:rsidRPr="00212127" w:rsidRDefault="00263C38" w:rsidP="00263C38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Elective admission </w:t>
            </w:r>
          </w:p>
        </w:tc>
      </w:tr>
      <w:tr w:rsidR="00263C38" w14:paraId="04EA0DD1" w14:textId="77777777" w:rsidTr="00263C38">
        <w:trPr>
          <w:trHeight w:val="300"/>
        </w:trPr>
        <w:tc>
          <w:tcPr>
            <w:tcW w:w="7440" w:type="dxa"/>
            <w:noWrap/>
          </w:tcPr>
          <w:p w14:paraId="0503FC13" w14:textId="77777777" w:rsidR="00263C38" w:rsidRPr="00212127" w:rsidRDefault="00263C38" w:rsidP="00263C38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Weekend admission</w:t>
            </w:r>
          </w:p>
        </w:tc>
      </w:tr>
      <w:tr w:rsidR="00263C38" w:rsidRPr="00136EC6" w14:paraId="5E37FB73" w14:textId="77777777" w:rsidTr="00263C38">
        <w:trPr>
          <w:trHeight w:val="300"/>
        </w:trPr>
        <w:tc>
          <w:tcPr>
            <w:tcW w:w="7440" w:type="dxa"/>
            <w:noWrap/>
          </w:tcPr>
          <w:p w14:paraId="2220C526" w14:textId="0F19AFD3" w:rsidR="00263C38" w:rsidRPr="00212127" w:rsidRDefault="00DA6891" w:rsidP="00263C3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Clinical</w:t>
            </w:r>
            <w:r w:rsidRPr="00212127">
              <w:rPr>
                <w:b/>
                <w:bCs/>
                <w:color w:val="000000" w:themeColor="text1"/>
                <w:sz w:val="20"/>
                <w:szCs w:val="20"/>
              </w:rPr>
              <w:t xml:space="preserve"> characteristics</w:t>
            </w:r>
          </w:p>
        </w:tc>
      </w:tr>
      <w:tr w:rsidR="00263C38" w14:paraId="067563F2" w14:textId="77777777" w:rsidTr="00263C38">
        <w:trPr>
          <w:trHeight w:val="300"/>
        </w:trPr>
        <w:tc>
          <w:tcPr>
            <w:tcW w:w="7440" w:type="dxa"/>
            <w:noWrap/>
          </w:tcPr>
          <w:p w14:paraId="2696E900" w14:textId="431B45BD" w:rsidR="00263C38" w:rsidRPr="00212127" w:rsidRDefault="00263C38" w:rsidP="00263C38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="00432239" w:rsidRPr="00212127">
              <w:rPr>
                <w:color w:val="000000" w:themeColor="text1"/>
                <w:sz w:val="20"/>
                <w:szCs w:val="20"/>
              </w:rPr>
              <w:t>Elixhauser</w:t>
            </w:r>
            <w:proofErr w:type="spellEnd"/>
            <w:r w:rsidR="00432239" w:rsidRPr="00212127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12127">
              <w:rPr>
                <w:color w:val="000000" w:themeColor="text1"/>
                <w:sz w:val="20"/>
                <w:szCs w:val="20"/>
              </w:rPr>
              <w:t>comorbidity index</w:t>
            </w:r>
          </w:p>
        </w:tc>
      </w:tr>
      <w:tr w:rsidR="00BB770A" w14:paraId="10504F80" w14:textId="77777777" w:rsidTr="00263C38">
        <w:trPr>
          <w:trHeight w:val="300"/>
        </w:trPr>
        <w:tc>
          <w:tcPr>
            <w:tcW w:w="7440" w:type="dxa"/>
            <w:noWrap/>
          </w:tcPr>
          <w:p w14:paraId="2AC2DACA" w14:textId="14EAA940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Charlson</w:t>
            </w:r>
            <w:proofErr w:type="spellEnd"/>
            <w:r w:rsidRPr="00212127">
              <w:rPr>
                <w:color w:val="000000" w:themeColor="text1"/>
                <w:sz w:val="20"/>
                <w:szCs w:val="20"/>
              </w:rPr>
              <w:t xml:space="preserve"> comorbidity index</w:t>
            </w:r>
          </w:p>
        </w:tc>
      </w:tr>
      <w:tr w:rsidR="00BB770A" w:rsidRPr="00821BD1" w14:paraId="591D9C15" w14:textId="77777777" w:rsidTr="00263C38">
        <w:trPr>
          <w:trHeight w:val="300"/>
        </w:trPr>
        <w:tc>
          <w:tcPr>
            <w:tcW w:w="7440" w:type="dxa"/>
            <w:noWrap/>
          </w:tcPr>
          <w:p w14:paraId="6087E9B5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Diabetes mellitus</w:t>
            </w:r>
          </w:p>
        </w:tc>
      </w:tr>
      <w:tr w:rsidR="00BB770A" w:rsidRPr="00821BD1" w14:paraId="095BFEF3" w14:textId="77777777" w:rsidTr="00263C38">
        <w:trPr>
          <w:trHeight w:val="300"/>
        </w:trPr>
        <w:tc>
          <w:tcPr>
            <w:tcW w:w="7440" w:type="dxa"/>
            <w:noWrap/>
          </w:tcPr>
          <w:p w14:paraId="5FF9B32F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Hypertension</w:t>
            </w:r>
          </w:p>
        </w:tc>
      </w:tr>
      <w:tr w:rsidR="00BB770A" w:rsidRPr="00821BD1" w14:paraId="0B9F99D5" w14:textId="77777777" w:rsidTr="00263C38">
        <w:trPr>
          <w:trHeight w:val="300"/>
        </w:trPr>
        <w:tc>
          <w:tcPr>
            <w:tcW w:w="7440" w:type="dxa"/>
            <w:noWrap/>
          </w:tcPr>
          <w:p w14:paraId="295060D5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Dyslipidemia</w:t>
            </w:r>
          </w:p>
        </w:tc>
      </w:tr>
      <w:tr w:rsidR="00BB770A" w:rsidRPr="00821BD1" w14:paraId="3620BE76" w14:textId="77777777" w:rsidTr="00263C38">
        <w:trPr>
          <w:trHeight w:val="300"/>
        </w:trPr>
        <w:tc>
          <w:tcPr>
            <w:tcW w:w="7440" w:type="dxa"/>
            <w:noWrap/>
          </w:tcPr>
          <w:p w14:paraId="04DD3AAD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Nicotine/tobacco use</w:t>
            </w:r>
          </w:p>
        </w:tc>
      </w:tr>
      <w:tr w:rsidR="00BB770A" w:rsidRPr="00821BD1" w14:paraId="6CA3D954" w14:textId="77777777" w:rsidTr="00263C38">
        <w:trPr>
          <w:trHeight w:val="300"/>
        </w:trPr>
        <w:tc>
          <w:tcPr>
            <w:tcW w:w="7440" w:type="dxa"/>
            <w:noWrap/>
          </w:tcPr>
          <w:p w14:paraId="213796E0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Alcohol abuse</w:t>
            </w:r>
          </w:p>
        </w:tc>
      </w:tr>
      <w:tr w:rsidR="00BB770A" w:rsidRPr="00821BD1" w14:paraId="666D9362" w14:textId="77777777" w:rsidTr="00263C38">
        <w:trPr>
          <w:trHeight w:val="300"/>
        </w:trPr>
        <w:tc>
          <w:tcPr>
            <w:tcW w:w="7440" w:type="dxa"/>
            <w:noWrap/>
          </w:tcPr>
          <w:p w14:paraId="64D55011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Drug abuse</w:t>
            </w:r>
          </w:p>
        </w:tc>
      </w:tr>
      <w:tr w:rsidR="00BB770A" w:rsidRPr="00821BD1" w14:paraId="0EB54F28" w14:textId="77777777" w:rsidTr="00263C38">
        <w:trPr>
          <w:trHeight w:val="300"/>
        </w:trPr>
        <w:tc>
          <w:tcPr>
            <w:tcW w:w="7440" w:type="dxa"/>
            <w:noWrap/>
          </w:tcPr>
          <w:p w14:paraId="14BC166F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Obesity</w:t>
            </w:r>
          </w:p>
        </w:tc>
      </w:tr>
      <w:tr w:rsidR="00BB770A" w:rsidRPr="00821BD1" w14:paraId="12F70C9D" w14:textId="77777777" w:rsidTr="00263C38">
        <w:trPr>
          <w:trHeight w:val="300"/>
        </w:trPr>
        <w:tc>
          <w:tcPr>
            <w:tcW w:w="7440" w:type="dxa"/>
            <w:noWrap/>
          </w:tcPr>
          <w:p w14:paraId="5CAA7929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Coronary artery disease</w:t>
            </w:r>
          </w:p>
        </w:tc>
      </w:tr>
      <w:tr w:rsidR="00BB770A" w:rsidRPr="00821BD1" w14:paraId="14410B30" w14:textId="77777777" w:rsidTr="00263C38">
        <w:trPr>
          <w:trHeight w:val="300"/>
        </w:trPr>
        <w:tc>
          <w:tcPr>
            <w:tcW w:w="7440" w:type="dxa"/>
            <w:noWrap/>
          </w:tcPr>
          <w:p w14:paraId="2AAB9A09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Peripheral vascular disease</w:t>
            </w:r>
          </w:p>
        </w:tc>
      </w:tr>
      <w:tr w:rsidR="00BB770A" w:rsidRPr="00821BD1" w14:paraId="3B8EC8E3" w14:textId="77777777" w:rsidTr="00263C38">
        <w:trPr>
          <w:trHeight w:val="300"/>
        </w:trPr>
        <w:tc>
          <w:tcPr>
            <w:tcW w:w="7440" w:type="dxa"/>
            <w:noWrap/>
          </w:tcPr>
          <w:p w14:paraId="11606EFE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Congestive heart failure</w:t>
            </w:r>
          </w:p>
        </w:tc>
      </w:tr>
      <w:tr w:rsidR="00BB770A" w:rsidRPr="00821BD1" w14:paraId="51D6B289" w14:textId="77777777" w:rsidTr="00263C38">
        <w:trPr>
          <w:trHeight w:val="300"/>
        </w:trPr>
        <w:tc>
          <w:tcPr>
            <w:tcW w:w="7440" w:type="dxa"/>
            <w:noWrap/>
          </w:tcPr>
          <w:p w14:paraId="6FBD724C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Renal failure</w:t>
            </w:r>
          </w:p>
        </w:tc>
      </w:tr>
      <w:tr w:rsidR="00BB770A" w:rsidRPr="00821BD1" w14:paraId="7F8304DA" w14:textId="77777777" w:rsidTr="00263C38">
        <w:trPr>
          <w:trHeight w:val="300"/>
        </w:trPr>
        <w:tc>
          <w:tcPr>
            <w:tcW w:w="7440" w:type="dxa"/>
            <w:noWrap/>
          </w:tcPr>
          <w:p w14:paraId="348C2563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Dialysis dependent</w:t>
            </w:r>
          </w:p>
        </w:tc>
      </w:tr>
      <w:tr w:rsidR="00BB770A" w:rsidRPr="00821BD1" w14:paraId="161B1B7A" w14:textId="77777777" w:rsidTr="00263C38">
        <w:trPr>
          <w:trHeight w:val="300"/>
        </w:trPr>
        <w:tc>
          <w:tcPr>
            <w:tcW w:w="7440" w:type="dxa"/>
            <w:noWrap/>
          </w:tcPr>
          <w:p w14:paraId="605E20BF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Liver disease</w:t>
            </w:r>
          </w:p>
        </w:tc>
      </w:tr>
      <w:tr w:rsidR="00BB770A" w:rsidRPr="00821BD1" w14:paraId="13419623" w14:textId="77777777" w:rsidTr="00263C38">
        <w:trPr>
          <w:trHeight w:val="300"/>
        </w:trPr>
        <w:tc>
          <w:tcPr>
            <w:tcW w:w="7440" w:type="dxa"/>
            <w:noWrap/>
          </w:tcPr>
          <w:p w14:paraId="28F9D3DD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Chronic pulmonary disease</w:t>
            </w:r>
          </w:p>
        </w:tc>
      </w:tr>
      <w:tr w:rsidR="00BB770A" w:rsidRPr="00821BD1" w14:paraId="0EB37A1F" w14:textId="77777777" w:rsidTr="00263C38">
        <w:trPr>
          <w:trHeight w:val="300"/>
        </w:trPr>
        <w:tc>
          <w:tcPr>
            <w:tcW w:w="7440" w:type="dxa"/>
            <w:noWrap/>
          </w:tcPr>
          <w:p w14:paraId="56296FD1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Obstructive sleep apnea</w:t>
            </w:r>
          </w:p>
        </w:tc>
      </w:tr>
      <w:tr w:rsidR="00BB770A" w:rsidRPr="00821BD1" w14:paraId="1888238C" w14:textId="77777777" w:rsidTr="00263C38">
        <w:trPr>
          <w:trHeight w:val="300"/>
        </w:trPr>
        <w:tc>
          <w:tcPr>
            <w:tcW w:w="7440" w:type="dxa"/>
            <w:noWrap/>
          </w:tcPr>
          <w:p w14:paraId="1660BEE5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Coagulopathy</w:t>
            </w:r>
          </w:p>
        </w:tc>
      </w:tr>
      <w:tr w:rsidR="00BB770A" w:rsidRPr="00821BD1" w14:paraId="586B7FD6" w14:textId="77777777" w:rsidTr="00263C38">
        <w:trPr>
          <w:trHeight w:val="300"/>
        </w:trPr>
        <w:tc>
          <w:tcPr>
            <w:tcW w:w="7440" w:type="dxa"/>
            <w:noWrap/>
          </w:tcPr>
          <w:p w14:paraId="39C868DC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Cancer</w:t>
            </w:r>
          </w:p>
        </w:tc>
      </w:tr>
      <w:tr w:rsidR="00BB770A" w:rsidRPr="00821BD1" w14:paraId="2F271FD0" w14:textId="77777777" w:rsidTr="00263C38">
        <w:trPr>
          <w:trHeight w:val="300"/>
        </w:trPr>
        <w:tc>
          <w:tcPr>
            <w:tcW w:w="7440" w:type="dxa"/>
            <w:noWrap/>
          </w:tcPr>
          <w:p w14:paraId="2F140C43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Malnutrition</w:t>
            </w:r>
          </w:p>
        </w:tc>
      </w:tr>
      <w:tr w:rsidR="00BB770A" w:rsidRPr="00821BD1" w14:paraId="0787363A" w14:textId="77777777" w:rsidTr="00263C38">
        <w:trPr>
          <w:trHeight w:val="300"/>
        </w:trPr>
        <w:tc>
          <w:tcPr>
            <w:tcW w:w="7440" w:type="dxa"/>
            <w:noWrap/>
          </w:tcPr>
          <w:p w14:paraId="0AFC2E41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Dementia</w:t>
            </w:r>
          </w:p>
        </w:tc>
      </w:tr>
      <w:tr w:rsidR="00BB770A" w:rsidRPr="00821BD1" w14:paraId="2786C6D9" w14:textId="77777777" w:rsidTr="00263C38">
        <w:trPr>
          <w:trHeight w:val="300"/>
        </w:trPr>
        <w:tc>
          <w:tcPr>
            <w:tcW w:w="7440" w:type="dxa"/>
            <w:noWrap/>
          </w:tcPr>
          <w:p w14:paraId="693814E7" w14:textId="7777777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Depression</w:t>
            </w:r>
          </w:p>
        </w:tc>
      </w:tr>
      <w:tr w:rsidR="00BB770A" w:rsidRPr="00821BD1" w14:paraId="791E08A2" w14:textId="77777777" w:rsidTr="00263C38">
        <w:trPr>
          <w:trHeight w:val="300"/>
        </w:trPr>
        <w:tc>
          <w:tcPr>
            <w:tcW w:w="7440" w:type="dxa"/>
            <w:noWrap/>
          </w:tcPr>
          <w:p w14:paraId="1F82D47A" w14:textId="6D01BC62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</w:t>
            </w:r>
            <w:r w:rsidR="00DA6891">
              <w:rPr>
                <w:color w:val="000000" w:themeColor="text1"/>
                <w:sz w:val="20"/>
                <w:szCs w:val="20"/>
              </w:rPr>
              <w:t>Previous history of m</w:t>
            </w:r>
            <w:r w:rsidRPr="00212127">
              <w:rPr>
                <w:color w:val="000000" w:themeColor="text1"/>
                <w:sz w:val="20"/>
                <w:szCs w:val="20"/>
              </w:rPr>
              <w:t>yocardial infarction</w:t>
            </w:r>
          </w:p>
        </w:tc>
      </w:tr>
      <w:tr w:rsidR="00BB770A" w:rsidRPr="00821BD1" w14:paraId="3DE4CF25" w14:textId="77777777" w:rsidTr="00263C38">
        <w:trPr>
          <w:trHeight w:val="300"/>
        </w:trPr>
        <w:tc>
          <w:tcPr>
            <w:tcW w:w="7440" w:type="dxa"/>
            <w:noWrap/>
          </w:tcPr>
          <w:p w14:paraId="103E3786" w14:textId="07BC054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</w:t>
            </w:r>
            <w:r w:rsidR="00DA6891">
              <w:rPr>
                <w:color w:val="000000" w:themeColor="text1"/>
                <w:sz w:val="20"/>
                <w:szCs w:val="20"/>
              </w:rPr>
              <w:t>Previous history of s</w:t>
            </w:r>
            <w:r w:rsidRPr="00212127">
              <w:rPr>
                <w:color w:val="000000" w:themeColor="text1"/>
                <w:sz w:val="20"/>
                <w:szCs w:val="20"/>
              </w:rPr>
              <w:t>troke/TIA</w:t>
            </w:r>
          </w:p>
        </w:tc>
      </w:tr>
      <w:tr w:rsidR="00BB770A" w:rsidRPr="00821BD1" w14:paraId="21607DCA" w14:textId="77777777" w:rsidTr="00263C38">
        <w:trPr>
          <w:trHeight w:val="300"/>
        </w:trPr>
        <w:tc>
          <w:tcPr>
            <w:tcW w:w="7440" w:type="dxa"/>
            <w:noWrap/>
          </w:tcPr>
          <w:p w14:paraId="0DEB9284" w14:textId="53232AE4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</w:t>
            </w:r>
            <w:r w:rsidR="00DA6891">
              <w:rPr>
                <w:color w:val="000000" w:themeColor="text1"/>
                <w:sz w:val="20"/>
                <w:szCs w:val="20"/>
              </w:rPr>
              <w:t>Previous history of c</w:t>
            </w:r>
            <w:r w:rsidRPr="00212127">
              <w:rPr>
                <w:color w:val="000000" w:themeColor="text1"/>
                <w:sz w:val="20"/>
                <w:szCs w:val="20"/>
              </w:rPr>
              <w:t>ardiac arrest</w:t>
            </w:r>
          </w:p>
        </w:tc>
      </w:tr>
      <w:tr w:rsidR="00BB770A" w:rsidRPr="00821BD1" w14:paraId="10235566" w14:textId="77777777" w:rsidTr="00263C38">
        <w:trPr>
          <w:trHeight w:val="300"/>
        </w:trPr>
        <w:tc>
          <w:tcPr>
            <w:tcW w:w="7440" w:type="dxa"/>
            <w:noWrap/>
          </w:tcPr>
          <w:p w14:paraId="0DC66BD4" w14:textId="07314C37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</w:t>
            </w:r>
            <w:r w:rsidR="00DA6891">
              <w:rPr>
                <w:color w:val="000000" w:themeColor="text1"/>
                <w:sz w:val="20"/>
                <w:szCs w:val="20"/>
              </w:rPr>
              <w:t xml:space="preserve">Previous history of </w:t>
            </w:r>
            <w:r w:rsidRPr="00212127">
              <w:rPr>
                <w:color w:val="000000" w:themeColor="text1"/>
                <w:sz w:val="20"/>
                <w:szCs w:val="20"/>
              </w:rPr>
              <w:t>PCI</w:t>
            </w:r>
          </w:p>
        </w:tc>
      </w:tr>
      <w:tr w:rsidR="00BB770A" w:rsidRPr="00821BD1" w14:paraId="467AAFDD" w14:textId="77777777" w:rsidTr="00263C38">
        <w:trPr>
          <w:trHeight w:val="300"/>
        </w:trPr>
        <w:tc>
          <w:tcPr>
            <w:tcW w:w="7440" w:type="dxa"/>
            <w:noWrap/>
          </w:tcPr>
          <w:p w14:paraId="368FD211" w14:textId="0945963A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</w:t>
            </w:r>
            <w:r w:rsidR="00DA6891">
              <w:rPr>
                <w:color w:val="000000" w:themeColor="text1"/>
                <w:sz w:val="20"/>
                <w:szCs w:val="20"/>
              </w:rPr>
              <w:t xml:space="preserve">Previous history of </w:t>
            </w:r>
            <w:r w:rsidRPr="00212127">
              <w:rPr>
                <w:color w:val="000000" w:themeColor="text1"/>
                <w:sz w:val="20"/>
                <w:szCs w:val="20"/>
              </w:rPr>
              <w:t>CABG</w:t>
            </w:r>
          </w:p>
        </w:tc>
      </w:tr>
      <w:tr w:rsidR="00BB770A" w:rsidRPr="00821BD1" w14:paraId="4A8AE03C" w14:textId="77777777" w:rsidTr="00263C38">
        <w:trPr>
          <w:trHeight w:val="300"/>
        </w:trPr>
        <w:tc>
          <w:tcPr>
            <w:tcW w:w="7440" w:type="dxa"/>
            <w:noWrap/>
          </w:tcPr>
          <w:p w14:paraId="6BB99B62" w14:textId="4DA0E40B" w:rsidR="00BB770A" w:rsidRPr="00212127" w:rsidRDefault="00BB770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lastRenderedPageBreak/>
              <w:t xml:space="preserve">   </w:t>
            </w:r>
            <w:r w:rsidR="00DA6891">
              <w:rPr>
                <w:color w:val="000000" w:themeColor="text1"/>
                <w:sz w:val="20"/>
                <w:szCs w:val="20"/>
              </w:rPr>
              <w:t xml:space="preserve">Previous history of </w:t>
            </w:r>
            <w:r w:rsidRPr="00212127">
              <w:rPr>
                <w:color w:val="000000" w:themeColor="text1"/>
                <w:sz w:val="20"/>
                <w:szCs w:val="20"/>
              </w:rPr>
              <w:t>ICD</w:t>
            </w:r>
          </w:p>
        </w:tc>
      </w:tr>
      <w:tr w:rsidR="00067E1A" w:rsidRPr="00821BD1" w14:paraId="3D409262" w14:textId="77777777" w:rsidTr="00263C38">
        <w:trPr>
          <w:trHeight w:val="300"/>
        </w:trPr>
        <w:tc>
          <w:tcPr>
            <w:tcW w:w="7440" w:type="dxa"/>
            <w:noWrap/>
          </w:tcPr>
          <w:p w14:paraId="1F488C71" w14:textId="468AFC5C" w:rsidR="00067E1A" w:rsidRPr="00212127" w:rsidRDefault="00067E1A" w:rsidP="00BB770A">
            <w:pPr>
              <w:rPr>
                <w:color w:val="000000" w:themeColor="text1"/>
                <w:sz w:val="20"/>
                <w:szCs w:val="20"/>
              </w:rPr>
            </w:pPr>
            <w:r w:rsidRPr="00212127">
              <w:rPr>
                <w:color w:val="000000" w:themeColor="text1"/>
                <w:sz w:val="20"/>
                <w:szCs w:val="20"/>
              </w:rPr>
              <w:t xml:space="preserve">   </w:t>
            </w:r>
            <w:r>
              <w:rPr>
                <w:color w:val="000000" w:themeColor="text1"/>
                <w:sz w:val="20"/>
                <w:szCs w:val="20"/>
              </w:rPr>
              <w:t>Previous history of PPM</w:t>
            </w:r>
          </w:p>
        </w:tc>
      </w:tr>
    </w:tbl>
    <w:p w14:paraId="399C9F6B" w14:textId="77777777" w:rsidR="00263C38" w:rsidRDefault="00263C38" w:rsidP="003073B3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78125410" w14:textId="2BC5356C" w:rsidR="00FF0834" w:rsidRDefault="00FF0834" w:rsidP="003073B3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7650D403" w14:textId="77777777" w:rsidR="00FF0834" w:rsidRDefault="00FF0834" w:rsidP="003073B3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4D909F37" w14:textId="5149452F" w:rsidR="003073B3" w:rsidRDefault="003073B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2EFFE9C" w14:textId="4C0754AD" w:rsidR="003073B3" w:rsidRDefault="003073B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50485EEB" w14:textId="036E47B3" w:rsidR="003073B3" w:rsidRDefault="003073B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38C147D7" w14:textId="69EDC437" w:rsidR="003073B3" w:rsidRDefault="003073B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618D6C43" w14:textId="097F30F7" w:rsidR="003073B3" w:rsidRDefault="003073B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6F863969" w14:textId="0B556E81" w:rsidR="003073B3" w:rsidRDefault="003073B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677CF9FE" w14:textId="408F68C7" w:rsidR="003073B3" w:rsidRDefault="003073B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58B37C86" w14:textId="24A5E829" w:rsidR="003073B3" w:rsidRDefault="003073B3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BC8410B" w14:textId="1C73F5CD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27A972CB" w14:textId="2AA5ADDD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310BC224" w14:textId="2B23A42A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115DA4DF" w14:textId="508AA8AC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7275A805" w14:textId="26BBCA58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D4E55A2" w14:textId="1137DC28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270595C4" w14:textId="1C4F52A0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2A219679" w14:textId="65966B55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56A091BD" w14:textId="6903F525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57E08573" w14:textId="5B6C7407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6AAC15EB" w14:textId="66D1CF5B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1A0CC0FC" w14:textId="76543EBD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18F7C589" w14:textId="7461C965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66782379" w14:textId="29F5B57F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52408920" w14:textId="10D96F1D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08860E3" w14:textId="0AF9A488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2629B480" w14:textId="28FE4F3B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3F325985" w14:textId="09A125AA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62E9A91" w14:textId="44EC5BCE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3A8AD157" w14:textId="7A8DD8D5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2EC4689A" w14:textId="3FEDB449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1D2A3448" w14:textId="772466E0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4A8B8C78" w14:textId="6698C36A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D8DA1F6" w14:textId="0D8B15CA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2BCF9B6F" w14:textId="568ABBE0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23567650" w14:textId="4705B128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406A1A0E" w14:textId="417672B6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781B91F8" w14:textId="54BBDFD6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4687019D" w14:textId="4455BAF4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27F1F118" w14:textId="07BAE004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2730B912" w14:textId="1338A32F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7ED90C06" w14:textId="67AF4D18" w:rsidR="009627CF" w:rsidRDefault="009627C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66DA3ECA" w14:textId="77777777" w:rsidR="006178BA" w:rsidRDefault="006178BA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3D6493F" w14:textId="77777777" w:rsidR="006178BA" w:rsidRDefault="006178BA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670D0433" w14:textId="77777777" w:rsidR="006178BA" w:rsidRDefault="006178BA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016C23C9" w14:textId="77777777" w:rsidR="006178BA" w:rsidRDefault="006178BA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p w14:paraId="4B2D88EE" w14:textId="1FBBE5D9" w:rsidR="009627CF" w:rsidRPr="006178BA" w:rsidRDefault="006178BA" w:rsidP="003073B3">
      <w:pPr>
        <w:autoSpaceDE w:val="0"/>
        <w:autoSpaceDN w:val="0"/>
        <w:adjustRightInd w:val="0"/>
        <w:rPr>
          <w:rFonts w:eastAsiaTheme="minorHAnsi"/>
          <w:sz w:val="20"/>
          <w:szCs w:val="20"/>
        </w:rPr>
      </w:pPr>
      <w:r>
        <w:rPr>
          <w:b/>
          <w:sz w:val="20"/>
          <w:szCs w:val="20"/>
        </w:rPr>
        <w:lastRenderedPageBreak/>
        <w:t>Figure S1</w:t>
      </w:r>
      <w:r w:rsidRPr="009627CF">
        <w:rPr>
          <w:b/>
          <w:sz w:val="20"/>
          <w:szCs w:val="20"/>
        </w:rPr>
        <w:t>.</w:t>
      </w:r>
      <w:r w:rsidRPr="009627CF">
        <w:rPr>
          <w:sz w:val="20"/>
          <w:szCs w:val="20"/>
        </w:rPr>
        <w:t xml:space="preserve"> </w:t>
      </w:r>
      <w:r w:rsidRPr="006178BA">
        <w:rPr>
          <w:rFonts w:eastAsia="Gungsuh"/>
          <w:color w:val="000000" w:themeColor="text1"/>
          <w:sz w:val="20"/>
          <w:szCs w:val="20"/>
        </w:rPr>
        <w:t xml:space="preserve">Forest plot showing </w:t>
      </w:r>
      <w:r>
        <w:rPr>
          <w:rFonts w:eastAsia="Gungsuh"/>
          <w:color w:val="000000" w:themeColor="text1"/>
          <w:sz w:val="20"/>
          <w:szCs w:val="20"/>
        </w:rPr>
        <w:t xml:space="preserve">crude and </w:t>
      </w:r>
      <w:r w:rsidRPr="006178BA">
        <w:rPr>
          <w:rFonts w:eastAsia="Gungsuh"/>
          <w:color w:val="000000" w:themeColor="text1"/>
          <w:sz w:val="20"/>
          <w:szCs w:val="20"/>
        </w:rPr>
        <w:t xml:space="preserve">adjusted analysis for LAAO outcomes in nonagenarians (≥90 years) vs. octogenarians (80-89 years; Reference). </w:t>
      </w:r>
      <w:r w:rsidR="00263B35">
        <w:rPr>
          <w:color w:val="000000" w:themeColor="text1"/>
          <w:sz w:val="20"/>
          <w:szCs w:val="20"/>
          <w:vertAlign w:val="superscript"/>
        </w:rPr>
        <w:t>a</w:t>
      </w:r>
      <w:r w:rsidR="00263B35" w:rsidRPr="006178BA">
        <w:rPr>
          <w:color w:val="000000" w:themeColor="text1"/>
          <w:sz w:val="20"/>
          <w:szCs w:val="20"/>
        </w:rPr>
        <w:t>Defined as a composite of in-hospital mortality, stroke, cardiac tamponade, acute kidney injury, major bleeding, blood transfusion, or vascular complication</w:t>
      </w:r>
      <w:r w:rsidR="00263B35">
        <w:rPr>
          <w:color w:val="000000" w:themeColor="text1"/>
          <w:sz w:val="20"/>
          <w:szCs w:val="20"/>
        </w:rPr>
        <w:t xml:space="preserve">. </w:t>
      </w:r>
      <w:r w:rsidR="00263B35">
        <w:rPr>
          <w:rFonts w:eastAsia="Gungsuh"/>
          <w:color w:val="000000" w:themeColor="text1"/>
          <w:sz w:val="20"/>
          <w:szCs w:val="20"/>
          <w:vertAlign w:val="superscript"/>
        </w:rPr>
        <w:t>b</w:t>
      </w:r>
      <w:r w:rsidRPr="006178BA">
        <w:rPr>
          <w:rFonts w:eastAsia="Gungsuh"/>
          <w:color w:val="000000" w:themeColor="text1"/>
          <w:sz w:val="20"/>
          <w:szCs w:val="20"/>
        </w:rPr>
        <w:t xml:space="preserve">Adjusted analysis based on sex, race, insurance, income, hospital location and teaching status, bed size, region, type of admission, </w:t>
      </w:r>
      <w:proofErr w:type="spellStart"/>
      <w:r w:rsidRPr="006178BA">
        <w:rPr>
          <w:rFonts w:eastAsia="Gungsuh"/>
          <w:color w:val="000000" w:themeColor="text1"/>
          <w:sz w:val="20"/>
          <w:szCs w:val="20"/>
        </w:rPr>
        <w:t>Elixhauser</w:t>
      </w:r>
      <w:proofErr w:type="spellEnd"/>
      <w:r w:rsidRPr="006178BA">
        <w:rPr>
          <w:rFonts w:eastAsia="Gungsuh"/>
          <w:color w:val="000000" w:themeColor="text1"/>
          <w:sz w:val="20"/>
          <w:szCs w:val="20"/>
        </w:rPr>
        <w:t xml:space="preserve"> and </w:t>
      </w:r>
      <w:proofErr w:type="spellStart"/>
      <w:r w:rsidRPr="006178BA">
        <w:rPr>
          <w:rFonts w:eastAsia="Gungsuh"/>
          <w:color w:val="000000" w:themeColor="text1"/>
          <w:sz w:val="20"/>
          <w:szCs w:val="20"/>
        </w:rPr>
        <w:t>Charlson</w:t>
      </w:r>
      <w:proofErr w:type="spellEnd"/>
      <w:r w:rsidRPr="006178BA">
        <w:rPr>
          <w:rFonts w:eastAsia="Gungsuh"/>
          <w:color w:val="000000" w:themeColor="text1"/>
          <w:sz w:val="20"/>
          <w:szCs w:val="20"/>
        </w:rPr>
        <w:t xml:space="preserve"> comorbidity index scores, and relevant comorbidities.</w:t>
      </w:r>
    </w:p>
    <w:p w14:paraId="4B69B84A" w14:textId="7DDA26B1" w:rsidR="009627CF" w:rsidRDefault="006178BA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  <w:r w:rsidRPr="006178BA">
        <w:rPr>
          <w:rFonts w:ascii="Times" w:hAnsi="Times"/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1B72475C" wp14:editId="7D91ABBF">
            <wp:simplePos x="0" y="0"/>
            <wp:positionH relativeFrom="margin">
              <wp:posOffset>438150</wp:posOffset>
            </wp:positionH>
            <wp:positionV relativeFrom="margin">
              <wp:posOffset>1041166</wp:posOffset>
            </wp:positionV>
            <wp:extent cx="4606925" cy="4585970"/>
            <wp:effectExtent l="0" t="0" r="3175" b="0"/>
            <wp:wrapSquare wrapText="bothSides"/>
            <wp:docPr id="620563731" name="Picture 1" descr="A table of medical statistic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0563731" name="Picture 1" descr="A table of medical statistic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6925" cy="45859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67943AB" w14:textId="72C0AF64" w:rsidR="0015385F" w:rsidRDefault="0015385F" w:rsidP="003073B3">
      <w:pPr>
        <w:autoSpaceDE w:val="0"/>
        <w:autoSpaceDN w:val="0"/>
        <w:adjustRightInd w:val="0"/>
        <w:rPr>
          <w:rFonts w:ascii="Times" w:hAnsi="Times"/>
          <w:color w:val="000000" w:themeColor="text1"/>
        </w:rPr>
      </w:pPr>
    </w:p>
    <w:sectPr w:rsidR="0015385F" w:rsidSect="000207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.SFUI-Bold">
    <w:altName w:val="Cambria"/>
    <w:panose1 w:val="020B0604020202020204"/>
    <w:charset w:val="00"/>
    <w:family w:val="roman"/>
    <w:pitch w:val="default"/>
  </w:font>
  <w:font w:name="Frutiger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74C14"/>
    <w:multiLevelType w:val="hybridMultilevel"/>
    <w:tmpl w:val="AA3A19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2316B0"/>
    <w:multiLevelType w:val="hybridMultilevel"/>
    <w:tmpl w:val="046AD1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0D25F5"/>
    <w:multiLevelType w:val="hybridMultilevel"/>
    <w:tmpl w:val="C8F265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0111C3"/>
    <w:multiLevelType w:val="multilevel"/>
    <w:tmpl w:val="B52A93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44956B3"/>
    <w:multiLevelType w:val="hybridMultilevel"/>
    <w:tmpl w:val="C3728C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9935A2F"/>
    <w:multiLevelType w:val="hybridMultilevel"/>
    <w:tmpl w:val="0F0E11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D795503"/>
    <w:multiLevelType w:val="hybridMultilevel"/>
    <w:tmpl w:val="E696AE18"/>
    <w:lvl w:ilvl="0" w:tplc="832A81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D97EA1"/>
    <w:multiLevelType w:val="hybridMultilevel"/>
    <w:tmpl w:val="7A188154"/>
    <w:lvl w:ilvl="0" w:tplc="0FCEB57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824E5E"/>
    <w:multiLevelType w:val="hybridMultilevel"/>
    <w:tmpl w:val="678CEE96"/>
    <w:lvl w:ilvl="0" w:tplc="8BEC52A8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C03906"/>
    <w:multiLevelType w:val="hybridMultilevel"/>
    <w:tmpl w:val="B9603D94"/>
    <w:lvl w:ilvl="0" w:tplc="832A81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8B27D2"/>
    <w:multiLevelType w:val="hybridMultilevel"/>
    <w:tmpl w:val="B14C5F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C074803"/>
    <w:multiLevelType w:val="multilevel"/>
    <w:tmpl w:val="AE3257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E7C124F"/>
    <w:multiLevelType w:val="hybridMultilevel"/>
    <w:tmpl w:val="0EA64B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4654A31"/>
    <w:multiLevelType w:val="hybridMultilevel"/>
    <w:tmpl w:val="F594B9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6AE79B1"/>
    <w:multiLevelType w:val="hybridMultilevel"/>
    <w:tmpl w:val="28F80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0E42DC"/>
    <w:multiLevelType w:val="hybridMultilevel"/>
    <w:tmpl w:val="305207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92924CE"/>
    <w:multiLevelType w:val="hybridMultilevel"/>
    <w:tmpl w:val="3A8A28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A645A6C"/>
    <w:multiLevelType w:val="hybridMultilevel"/>
    <w:tmpl w:val="9520517E"/>
    <w:lvl w:ilvl="0" w:tplc="9D86AA1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1E7511"/>
    <w:multiLevelType w:val="hybridMultilevel"/>
    <w:tmpl w:val="2C6C7A24"/>
    <w:lvl w:ilvl="0" w:tplc="E9608D46">
      <w:start w:val="1"/>
      <w:numFmt w:val="decimal"/>
      <w:lvlText w:val="%1."/>
      <w:lvlJc w:val="left"/>
      <w:pPr>
        <w:ind w:left="23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9" w15:restartNumberingAfterBreak="0">
    <w:nsid w:val="3E005618"/>
    <w:multiLevelType w:val="multilevel"/>
    <w:tmpl w:val="524219CA"/>
    <w:lvl w:ilvl="0">
      <w:start w:val="1"/>
      <w:numFmt w:val="bullet"/>
      <w:lvlText w:val=""/>
      <w:lvlJc w:val="left"/>
      <w:pPr>
        <w:tabs>
          <w:tab w:val="num" w:pos="0"/>
        </w:tabs>
        <w:ind w:left="480" w:hanging="480"/>
      </w:pPr>
      <w:rPr>
        <w:rFonts w:ascii="Symbol" w:hAnsi="Symbol" w:hint="default"/>
      </w:rPr>
    </w:lvl>
    <w:lvl w:ilvl="1">
      <w:start w:val="1"/>
      <w:numFmt w:val="lowerLetter"/>
      <w:lvlText w:val="(%2)"/>
      <w:lvlJc w:val="left"/>
      <w:pPr>
        <w:tabs>
          <w:tab w:val="num" w:pos="720"/>
        </w:tabs>
        <w:ind w:left="1200" w:hanging="480"/>
      </w:pPr>
    </w:lvl>
    <w:lvl w:ilvl="2">
      <w:start w:val="1"/>
      <w:numFmt w:val="lowerLetter"/>
      <w:lvlText w:val="(%3)"/>
      <w:lvlJc w:val="left"/>
      <w:pPr>
        <w:tabs>
          <w:tab w:val="num" w:pos="1440"/>
        </w:tabs>
        <w:ind w:left="1920" w:hanging="480"/>
      </w:pPr>
    </w:lvl>
    <w:lvl w:ilvl="3">
      <w:start w:val="1"/>
      <w:numFmt w:val="lowerLetter"/>
      <w:lvlText w:val="(%4)"/>
      <w:lvlJc w:val="left"/>
      <w:pPr>
        <w:tabs>
          <w:tab w:val="num" w:pos="2160"/>
        </w:tabs>
        <w:ind w:left="2640" w:hanging="480"/>
      </w:pPr>
    </w:lvl>
    <w:lvl w:ilvl="4">
      <w:start w:val="1"/>
      <w:numFmt w:val="lowerLetter"/>
      <w:lvlText w:val="(%5)"/>
      <w:lvlJc w:val="left"/>
      <w:pPr>
        <w:tabs>
          <w:tab w:val="num" w:pos="2880"/>
        </w:tabs>
        <w:ind w:left="3360" w:hanging="480"/>
      </w:pPr>
    </w:lvl>
    <w:lvl w:ilvl="5">
      <w:start w:val="1"/>
      <w:numFmt w:val="lowerLetter"/>
      <w:lvlText w:val="(%6)"/>
      <w:lvlJc w:val="left"/>
      <w:pPr>
        <w:tabs>
          <w:tab w:val="num" w:pos="3600"/>
        </w:tabs>
        <w:ind w:left="4080" w:hanging="480"/>
      </w:pPr>
    </w:lvl>
    <w:lvl w:ilvl="6">
      <w:start w:val="1"/>
      <w:numFmt w:val="lowerLetter"/>
      <w:lvlText w:val="(%7)"/>
      <w:lvlJc w:val="left"/>
      <w:pPr>
        <w:tabs>
          <w:tab w:val="num" w:pos="4320"/>
        </w:tabs>
        <w:ind w:left="4800" w:hanging="480"/>
      </w:pPr>
    </w:lvl>
    <w:lvl w:ilvl="7">
      <w:start w:val="1"/>
      <w:numFmt w:val="lowerLetter"/>
      <w:lvlText w:val="(%8)"/>
      <w:lvlJc w:val="left"/>
      <w:pPr>
        <w:tabs>
          <w:tab w:val="num" w:pos="5040"/>
        </w:tabs>
        <w:ind w:left="5520" w:hanging="480"/>
      </w:pPr>
    </w:lvl>
    <w:lvl w:ilvl="8">
      <w:start w:val="1"/>
      <w:numFmt w:val="lowerLetter"/>
      <w:lvlText w:val="(%9)"/>
      <w:lvlJc w:val="left"/>
      <w:pPr>
        <w:tabs>
          <w:tab w:val="num" w:pos="5760"/>
        </w:tabs>
        <w:ind w:left="6240" w:hanging="480"/>
      </w:pPr>
    </w:lvl>
  </w:abstractNum>
  <w:abstractNum w:abstractNumId="20" w15:restartNumberingAfterBreak="0">
    <w:nsid w:val="4A085F76"/>
    <w:multiLevelType w:val="multilevel"/>
    <w:tmpl w:val="FECA22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CC61F9C"/>
    <w:multiLevelType w:val="hybridMultilevel"/>
    <w:tmpl w:val="93CEB90C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9EA25C2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color w:val="000000" w:themeColor="text1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0131C77"/>
    <w:multiLevelType w:val="hybridMultilevel"/>
    <w:tmpl w:val="7C2E97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2752963"/>
    <w:multiLevelType w:val="hybridMultilevel"/>
    <w:tmpl w:val="7AA6D040"/>
    <w:lvl w:ilvl="0" w:tplc="A9EA25C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954C92"/>
    <w:multiLevelType w:val="multilevel"/>
    <w:tmpl w:val="912A7740"/>
    <w:lvl w:ilvl="0">
      <w:start w:val="1"/>
      <w:numFmt w:val="bullet"/>
      <w:lvlText w:val=""/>
      <w:lvlJc w:val="left"/>
      <w:pPr>
        <w:tabs>
          <w:tab w:val="num" w:pos="-495"/>
        </w:tabs>
        <w:ind w:left="-495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225"/>
        </w:tabs>
        <w:ind w:left="225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945"/>
        </w:tabs>
        <w:ind w:left="945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1665"/>
        </w:tabs>
        <w:ind w:left="1665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2385"/>
        </w:tabs>
        <w:ind w:left="2385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105"/>
        </w:tabs>
        <w:ind w:left="3105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3825"/>
        </w:tabs>
        <w:ind w:left="3825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4545"/>
        </w:tabs>
        <w:ind w:left="4545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5265"/>
        </w:tabs>
        <w:ind w:left="5265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55A0CE0"/>
    <w:multiLevelType w:val="hybridMultilevel"/>
    <w:tmpl w:val="4A284F5A"/>
    <w:lvl w:ilvl="0" w:tplc="A9EA25C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5F47AB"/>
    <w:multiLevelType w:val="hybridMultilevel"/>
    <w:tmpl w:val="046AD1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9150E2"/>
    <w:multiLevelType w:val="hybridMultilevel"/>
    <w:tmpl w:val="6EB80D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E3545D9"/>
    <w:multiLevelType w:val="multilevel"/>
    <w:tmpl w:val="B52A93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F2B0DC4"/>
    <w:multiLevelType w:val="hybridMultilevel"/>
    <w:tmpl w:val="AD6233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0AD7040"/>
    <w:multiLevelType w:val="hybridMultilevel"/>
    <w:tmpl w:val="6DE0B9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E27BB7"/>
    <w:multiLevelType w:val="hybridMultilevel"/>
    <w:tmpl w:val="F40616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B571A12"/>
    <w:multiLevelType w:val="hybridMultilevel"/>
    <w:tmpl w:val="CAF0DB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10432706">
    <w:abstractNumId w:val="1"/>
  </w:num>
  <w:num w:numId="2" w16cid:durableId="1552577909">
    <w:abstractNumId w:val="17"/>
  </w:num>
  <w:num w:numId="3" w16cid:durableId="1422332928">
    <w:abstractNumId w:val="18"/>
  </w:num>
  <w:num w:numId="4" w16cid:durableId="2008901069">
    <w:abstractNumId w:val="26"/>
  </w:num>
  <w:num w:numId="5" w16cid:durableId="75782664">
    <w:abstractNumId w:val="19"/>
  </w:num>
  <w:num w:numId="6" w16cid:durableId="629242182">
    <w:abstractNumId w:val="28"/>
  </w:num>
  <w:num w:numId="7" w16cid:durableId="697657184">
    <w:abstractNumId w:val="3"/>
  </w:num>
  <w:num w:numId="8" w16cid:durableId="1270971014">
    <w:abstractNumId w:val="11"/>
  </w:num>
  <w:num w:numId="9" w16cid:durableId="1053309625">
    <w:abstractNumId w:val="6"/>
  </w:num>
  <w:num w:numId="10" w16cid:durableId="1532887250">
    <w:abstractNumId w:val="9"/>
  </w:num>
  <w:num w:numId="11" w16cid:durableId="950092362">
    <w:abstractNumId w:val="24"/>
  </w:num>
  <w:num w:numId="12" w16cid:durableId="1852794931">
    <w:abstractNumId w:val="16"/>
  </w:num>
  <w:num w:numId="13" w16cid:durableId="565068123">
    <w:abstractNumId w:val="4"/>
  </w:num>
  <w:num w:numId="14" w16cid:durableId="223105669">
    <w:abstractNumId w:val="31"/>
  </w:num>
  <w:num w:numId="15" w16cid:durableId="1286960089">
    <w:abstractNumId w:val="10"/>
  </w:num>
  <w:num w:numId="16" w16cid:durableId="2042051059">
    <w:abstractNumId w:val="27"/>
  </w:num>
  <w:num w:numId="17" w16cid:durableId="568460811">
    <w:abstractNumId w:val="32"/>
  </w:num>
  <w:num w:numId="18" w16cid:durableId="950936050">
    <w:abstractNumId w:val="0"/>
  </w:num>
  <w:num w:numId="19" w16cid:durableId="688987164">
    <w:abstractNumId w:val="2"/>
  </w:num>
  <w:num w:numId="20" w16cid:durableId="1882210556">
    <w:abstractNumId w:val="13"/>
  </w:num>
  <w:num w:numId="21" w16cid:durableId="1325278568">
    <w:abstractNumId w:val="15"/>
  </w:num>
  <w:num w:numId="22" w16cid:durableId="834612494">
    <w:abstractNumId w:val="12"/>
  </w:num>
  <w:num w:numId="23" w16cid:durableId="538128174">
    <w:abstractNumId w:val="14"/>
  </w:num>
  <w:num w:numId="24" w16cid:durableId="1031802655">
    <w:abstractNumId w:val="22"/>
  </w:num>
  <w:num w:numId="25" w16cid:durableId="594290826">
    <w:abstractNumId w:val="29"/>
  </w:num>
  <w:num w:numId="26" w16cid:durableId="610476883">
    <w:abstractNumId w:val="20"/>
  </w:num>
  <w:num w:numId="27" w16cid:durableId="1816794964">
    <w:abstractNumId w:val="5"/>
  </w:num>
  <w:num w:numId="28" w16cid:durableId="106704732">
    <w:abstractNumId w:val="8"/>
  </w:num>
  <w:num w:numId="29" w16cid:durableId="583152009">
    <w:abstractNumId w:val="7"/>
  </w:num>
  <w:num w:numId="30" w16cid:durableId="1623029576">
    <w:abstractNumId w:val="23"/>
  </w:num>
  <w:num w:numId="31" w16cid:durableId="1683244599">
    <w:abstractNumId w:val="25"/>
  </w:num>
  <w:num w:numId="32" w16cid:durableId="153882929">
    <w:abstractNumId w:val="30"/>
  </w:num>
  <w:num w:numId="33" w16cid:durableId="149861945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BE8"/>
    <w:rsid w:val="00000885"/>
    <w:rsid w:val="00004565"/>
    <w:rsid w:val="00016140"/>
    <w:rsid w:val="00020798"/>
    <w:rsid w:val="0002562D"/>
    <w:rsid w:val="00026DD1"/>
    <w:rsid w:val="00033E54"/>
    <w:rsid w:val="00060B50"/>
    <w:rsid w:val="00067E1A"/>
    <w:rsid w:val="00072552"/>
    <w:rsid w:val="000932FD"/>
    <w:rsid w:val="0009439B"/>
    <w:rsid w:val="00095201"/>
    <w:rsid w:val="000A24BB"/>
    <w:rsid w:val="000A3C46"/>
    <w:rsid w:val="000C11FC"/>
    <w:rsid w:val="000C4C17"/>
    <w:rsid w:val="000F5903"/>
    <w:rsid w:val="00100552"/>
    <w:rsid w:val="00104785"/>
    <w:rsid w:val="00107149"/>
    <w:rsid w:val="001107BA"/>
    <w:rsid w:val="001304F2"/>
    <w:rsid w:val="00130594"/>
    <w:rsid w:val="00144700"/>
    <w:rsid w:val="001447E1"/>
    <w:rsid w:val="001452B7"/>
    <w:rsid w:val="00145AF7"/>
    <w:rsid w:val="001511AB"/>
    <w:rsid w:val="0015385F"/>
    <w:rsid w:val="00170E26"/>
    <w:rsid w:val="00177931"/>
    <w:rsid w:val="001803B3"/>
    <w:rsid w:val="00186F8E"/>
    <w:rsid w:val="00191876"/>
    <w:rsid w:val="00194BFF"/>
    <w:rsid w:val="001B1027"/>
    <w:rsid w:val="001B3E5C"/>
    <w:rsid w:val="001C0C58"/>
    <w:rsid w:val="001C544B"/>
    <w:rsid w:val="001D6090"/>
    <w:rsid w:val="001E4AF9"/>
    <w:rsid w:val="001E773D"/>
    <w:rsid w:val="001E78C5"/>
    <w:rsid w:val="001F0C32"/>
    <w:rsid w:val="00202085"/>
    <w:rsid w:val="00204829"/>
    <w:rsid w:val="00212127"/>
    <w:rsid w:val="002151A5"/>
    <w:rsid w:val="00217FAE"/>
    <w:rsid w:val="00224237"/>
    <w:rsid w:val="00226BB9"/>
    <w:rsid w:val="002303CD"/>
    <w:rsid w:val="00236D0A"/>
    <w:rsid w:val="00242D1F"/>
    <w:rsid w:val="00247746"/>
    <w:rsid w:val="002536DD"/>
    <w:rsid w:val="0026259B"/>
    <w:rsid w:val="00263B35"/>
    <w:rsid w:val="00263C38"/>
    <w:rsid w:val="002829C7"/>
    <w:rsid w:val="0028640A"/>
    <w:rsid w:val="00291575"/>
    <w:rsid w:val="0029284A"/>
    <w:rsid w:val="00297B80"/>
    <w:rsid w:val="002B2AB0"/>
    <w:rsid w:val="002B70F4"/>
    <w:rsid w:val="002C4224"/>
    <w:rsid w:val="002E02CB"/>
    <w:rsid w:val="002E1024"/>
    <w:rsid w:val="002E3A3A"/>
    <w:rsid w:val="002E466E"/>
    <w:rsid w:val="002F063F"/>
    <w:rsid w:val="002F114D"/>
    <w:rsid w:val="003001C9"/>
    <w:rsid w:val="00300816"/>
    <w:rsid w:val="00303822"/>
    <w:rsid w:val="00303C44"/>
    <w:rsid w:val="00305BA4"/>
    <w:rsid w:val="003073B3"/>
    <w:rsid w:val="00311446"/>
    <w:rsid w:val="0031226A"/>
    <w:rsid w:val="0031535D"/>
    <w:rsid w:val="00325EAB"/>
    <w:rsid w:val="0033720D"/>
    <w:rsid w:val="00340177"/>
    <w:rsid w:val="00342871"/>
    <w:rsid w:val="003568E1"/>
    <w:rsid w:val="00356B9B"/>
    <w:rsid w:val="00363D3B"/>
    <w:rsid w:val="00366237"/>
    <w:rsid w:val="00367A81"/>
    <w:rsid w:val="0038114D"/>
    <w:rsid w:val="00387A5C"/>
    <w:rsid w:val="003A15F8"/>
    <w:rsid w:val="003A2182"/>
    <w:rsid w:val="003A6F8E"/>
    <w:rsid w:val="003B0007"/>
    <w:rsid w:val="003C397A"/>
    <w:rsid w:val="003C7112"/>
    <w:rsid w:val="003D4CDF"/>
    <w:rsid w:val="003E5FD0"/>
    <w:rsid w:val="003E6220"/>
    <w:rsid w:val="003E75DF"/>
    <w:rsid w:val="003F5381"/>
    <w:rsid w:val="003F7613"/>
    <w:rsid w:val="00404785"/>
    <w:rsid w:val="00412A6B"/>
    <w:rsid w:val="00412DBA"/>
    <w:rsid w:val="00422982"/>
    <w:rsid w:val="004251C6"/>
    <w:rsid w:val="00430A98"/>
    <w:rsid w:val="00432239"/>
    <w:rsid w:val="00432DC7"/>
    <w:rsid w:val="00433949"/>
    <w:rsid w:val="00444D5F"/>
    <w:rsid w:val="00451B0A"/>
    <w:rsid w:val="00452FEA"/>
    <w:rsid w:val="00461122"/>
    <w:rsid w:val="00464024"/>
    <w:rsid w:val="004663ED"/>
    <w:rsid w:val="004728D9"/>
    <w:rsid w:val="00477C8E"/>
    <w:rsid w:val="004856CD"/>
    <w:rsid w:val="0049120C"/>
    <w:rsid w:val="00494736"/>
    <w:rsid w:val="004A5449"/>
    <w:rsid w:val="004A7D18"/>
    <w:rsid w:val="004B0220"/>
    <w:rsid w:val="004B1BEC"/>
    <w:rsid w:val="004C1BE2"/>
    <w:rsid w:val="004C4060"/>
    <w:rsid w:val="004C5212"/>
    <w:rsid w:val="004E5466"/>
    <w:rsid w:val="004F59D5"/>
    <w:rsid w:val="004F6C97"/>
    <w:rsid w:val="0051327F"/>
    <w:rsid w:val="005201E8"/>
    <w:rsid w:val="00547A2A"/>
    <w:rsid w:val="00552D59"/>
    <w:rsid w:val="00554CC0"/>
    <w:rsid w:val="005566D7"/>
    <w:rsid w:val="00574405"/>
    <w:rsid w:val="00574CFA"/>
    <w:rsid w:val="00577601"/>
    <w:rsid w:val="00577A8E"/>
    <w:rsid w:val="0058213C"/>
    <w:rsid w:val="00585707"/>
    <w:rsid w:val="00593FE5"/>
    <w:rsid w:val="005942DB"/>
    <w:rsid w:val="00597056"/>
    <w:rsid w:val="005A0272"/>
    <w:rsid w:val="005A42C9"/>
    <w:rsid w:val="005B29EC"/>
    <w:rsid w:val="005B6F1F"/>
    <w:rsid w:val="005B74AC"/>
    <w:rsid w:val="005D2BD5"/>
    <w:rsid w:val="005D6FE7"/>
    <w:rsid w:val="005E34B4"/>
    <w:rsid w:val="005E7EA7"/>
    <w:rsid w:val="00604C13"/>
    <w:rsid w:val="00606765"/>
    <w:rsid w:val="00612017"/>
    <w:rsid w:val="006178BA"/>
    <w:rsid w:val="0062380A"/>
    <w:rsid w:val="006327EA"/>
    <w:rsid w:val="006340B7"/>
    <w:rsid w:val="006511D3"/>
    <w:rsid w:val="0065275D"/>
    <w:rsid w:val="00656286"/>
    <w:rsid w:val="006612AC"/>
    <w:rsid w:val="0066710F"/>
    <w:rsid w:val="00667C7C"/>
    <w:rsid w:val="0067294B"/>
    <w:rsid w:val="006757E6"/>
    <w:rsid w:val="00684587"/>
    <w:rsid w:val="006850CE"/>
    <w:rsid w:val="00692DE7"/>
    <w:rsid w:val="00694454"/>
    <w:rsid w:val="00695B00"/>
    <w:rsid w:val="006969B9"/>
    <w:rsid w:val="006976C3"/>
    <w:rsid w:val="006A15B3"/>
    <w:rsid w:val="006A199F"/>
    <w:rsid w:val="006A3C2B"/>
    <w:rsid w:val="006A515D"/>
    <w:rsid w:val="006B04C5"/>
    <w:rsid w:val="006B105E"/>
    <w:rsid w:val="006B3EF6"/>
    <w:rsid w:val="006B5E2B"/>
    <w:rsid w:val="006C1BD6"/>
    <w:rsid w:val="006C78EC"/>
    <w:rsid w:val="006D7748"/>
    <w:rsid w:val="006E278C"/>
    <w:rsid w:val="006E3121"/>
    <w:rsid w:val="006F1FFB"/>
    <w:rsid w:val="006F7C58"/>
    <w:rsid w:val="00717658"/>
    <w:rsid w:val="00723DDA"/>
    <w:rsid w:val="00724C64"/>
    <w:rsid w:val="00727412"/>
    <w:rsid w:val="0073563A"/>
    <w:rsid w:val="007425E4"/>
    <w:rsid w:val="00750B12"/>
    <w:rsid w:val="0075338A"/>
    <w:rsid w:val="00754019"/>
    <w:rsid w:val="00760D8A"/>
    <w:rsid w:val="007619D9"/>
    <w:rsid w:val="0076767B"/>
    <w:rsid w:val="00785AFA"/>
    <w:rsid w:val="007949A6"/>
    <w:rsid w:val="007975DA"/>
    <w:rsid w:val="007A260F"/>
    <w:rsid w:val="007A3EC9"/>
    <w:rsid w:val="007A4BEB"/>
    <w:rsid w:val="007A553C"/>
    <w:rsid w:val="007B09A5"/>
    <w:rsid w:val="007B0B87"/>
    <w:rsid w:val="007B26A4"/>
    <w:rsid w:val="007B534C"/>
    <w:rsid w:val="007C71FE"/>
    <w:rsid w:val="007D00BD"/>
    <w:rsid w:val="007D2DAA"/>
    <w:rsid w:val="007D2DAF"/>
    <w:rsid w:val="007D7533"/>
    <w:rsid w:val="007E092A"/>
    <w:rsid w:val="007E20E1"/>
    <w:rsid w:val="007E2600"/>
    <w:rsid w:val="007E77C5"/>
    <w:rsid w:val="007E7C5B"/>
    <w:rsid w:val="007F3520"/>
    <w:rsid w:val="007F45E0"/>
    <w:rsid w:val="00802370"/>
    <w:rsid w:val="00804CAF"/>
    <w:rsid w:val="00813F94"/>
    <w:rsid w:val="008141AA"/>
    <w:rsid w:val="00815A9D"/>
    <w:rsid w:val="008320BD"/>
    <w:rsid w:val="00835BE8"/>
    <w:rsid w:val="00843B50"/>
    <w:rsid w:val="00845AC1"/>
    <w:rsid w:val="00846AA5"/>
    <w:rsid w:val="00855FF3"/>
    <w:rsid w:val="00863A09"/>
    <w:rsid w:val="00863B5A"/>
    <w:rsid w:val="0086581C"/>
    <w:rsid w:val="00866C0C"/>
    <w:rsid w:val="008702FC"/>
    <w:rsid w:val="00882286"/>
    <w:rsid w:val="0088292B"/>
    <w:rsid w:val="00886E18"/>
    <w:rsid w:val="008875D4"/>
    <w:rsid w:val="00890697"/>
    <w:rsid w:val="00894A32"/>
    <w:rsid w:val="00895674"/>
    <w:rsid w:val="008A04D5"/>
    <w:rsid w:val="008A2221"/>
    <w:rsid w:val="008D339D"/>
    <w:rsid w:val="008D3AE5"/>
    <w:rsid w:val="008D5D0F"/>
    <w:rsid w:val="008D7E0B"/>
    <w:rsid w:val="008E0BB5"/>
    <w:rsid w:val="008E0D70"/>
    <w:rsid w:val="008E1777"/>
    <w:rsid w:val="008E2CD5"/>
    <w:rsid w:val="008E3AE8"/>
    <w:rsid w:val="008E4F20"/>
    <w:rsid w:val="008E5B46"/>
    <w:rsid w:val="008F0304"/>
    <w:rsid w:val="008F34E9"/>
    <w:rsid w:val="008F4857"/>
    <w:rsid w:val="008F6D73"/>
    <w:rsid w:val="008F736D"/>
    <w:rsid w:val="00916360"/>
    <w:rsid w:val="00920DDE"/>
    <w:rsid w:val="0092324E"/>
    <w:rsid w:val="00927CCC"/>
    <w:rsid w:val="00930492"/>
    <w:rsid w:val="00930F14"/>
    <w:rsid w:val="00940E2E"/>
    <w:rsid w:val="00944261"/>
    <w:rsid w:val="009449FD"/>
    <w:rsid w:val="009627CF"/>
    <w:rsid w:val="00962F05"/>
    <w:rsid w:val="009638E0"/>
    <w:rsid w:val="00980913"/>
    <w:rsid w:val="00992DE5"/>
    <w:rsid w:val="00992E91"/>
    <w:rsid w:val="009A6020"/>
    <w:rsid w:val="009A7CD1"/>
    <w:rsid w:val="009B3149"/>
    <w:rsid w:val="009B6EAC"/>
    <w:rsid w:val="009C5ADC"/>
    <w:rsid w:val="009C6F80"/>
    <w:rsid w:val="009D237D"/>
    <w:rsid w:val="009D7977"/>
    <w:rsid w:val="009E4A88"/>
    <w:rsid w:val="009E6703"/>
    <w:rsid w:val="009F72AF"/>
    <w:rsid w:val="009F7CA8"/>
    <w:rsid w:val="00A07AB4"/>
    <w:rsid w:val="00A11C0F"/>
    <w:rsid w:val="00A12397"/>
    <w:rsid w:val="00A212FD"/>
    <w:rsid w:val="00A21E40"/>
    <w:rsid w:val="00A30B6E"/>
    <w:rsid w:val="00A362FF"/>
    <w:rsid w:val="00A37273"/>
    <w:rsid w:val="00A37524"/>
    <w:rsid w:val="00A42A09"/>
    <w:rsid w:val="00A469F3"/>
    <w:rsid w:val="00A47F04"/>
    <w:rsid w:val="00A52EDB"/>
    <w:rsid w:val="00A571B1"/>
    <w:rsid w:val="00A60013"/>
    <w:rsid w:val="00A6362A"/>
    <w:rsid w:val="00A66D7C"/>
    <w:rsid w:val="00A7342D"/>
    <w:rsid w:val="00A74D36"/>
    <w:rsid w:val="00A7641C"/>
    <w:rsid w:val="00A77F80"/>
    <w:rsid w:val="00A811F9"/>
    <w:rsid w:val="00A81B6C"/>
    <w:rsid w:val="00AA38AD"/>
    <w:rsid w:val="00AB0EFA"/>
    <w:rsid w:val="00AB2B03"/>
    <w:rsid w:val="00AC1599"/>
    <w:rsid w:val="00AC2C51"/>
    <w:rsid w:val="00AD01D1"/>
    <w:rsid w:val="00AD2204"/>
    <w:rsid w:val="00AD6232"/>
    <w:rsid w:val="00AD63C5"/>
    <w:rsid w:val="00AE16AB"/>
    <w:rsid w:val="00AE42D4"/>
    <w:rsid w:val="00AE65B3"/>
    <w:rsid w:val="00AF7A90"/>
    <w:rsid w:val="00B021AA"/>
    <w:rsid w:val="00B26673"/>
    <w:rsid w:val="00B319FA"/>
    <w:rsid w:val="00B379B0"/>
    <w:rsid w:val="00B469CA"/>
    <w:rsid w:val="00B47A65"/>
    <w:rsid w:val="00B50E24"/>
    <w:rsid w:val="00B5326A"/>
    <w:rsid w:val="00B569D1"/>
    <w:rsid w:val="00B70FB9"/>
    <w:rsid w:val="00B84BF1"/>
    <w:rsid w:val="00B87443"/>
    <w:rsid w:val="00B87E23"/>
    <w:rsid w:val="00B93399"/>
    <w:rsid w:val="00BB2166"/>
    <w:rsid w:val="00BB770A"/>
    <w:rsid w:val="00BC22D6"/>
    <w:rsid w:val="00BC2CA0"/>
    <w:rsid w:val="00BC3361"/>
    <w:rsid w:val="00BD0776"/>
    <w:rsid w:val="00BD1E63"/>
    <w:rsid w:val="00BE7C3F"/>
    <w:rsid w:val="00BF01B6"/>
    <w:rsid w:val="00BF21BB"/>
    <w:rsid w:val="00C1036D"/>
    <w:rsid w:val="00C11251"/>
    <w:rsid w:val="00C2098B"/>
    <w:rsid w:val="00C214B2"/>
    <w:rsid w:val="00C25925"/>
    <w:rsid w:val="00C31D58"/>
    <w:rsid w:val="00C32A49"/>
    <w:rsid w:val="00C3358D"/>
    <w:rsid w:val="00C359FF"/>
    <w:rsid w:val="00C371B2"/>
    <w:rsid w:val="00C374C5"/>
    <w:rsid w:val="00C42E4C"/>
    <w:rsid w:val="00C43E71"/>
    <w:rsid w:val="00C44F7F"/>
    <w:rsid w:val="00C472A9"/>
    <w:rsid w:val="00C5312C"/>
    <w:rsid w:val="00C5350D"/>
    <w:rsid w:val="00C54E2E"/>
    <w:rsid w:val="00C6383A"/>
    <w:rsid w:val="00C66BDE"/>
    <w:rsid w:val="00C71173"/>
    <w:rsid w:val="00C71390"/>
    <w:rsid w:val="00C71F09"/>
    <w:rsid w:val="00C829D7"/>
    <w:rsid w:val="00C84EF1"/>
    <w:rsid w:val="00C87919"/>
    <w:rsid w:val="00C90CA8"/>
    <w:rsid w:val="00C9535B"/>
    <w:rsid w:val="00CA049B"/>
    <w:rsid w:val="00CA1092"/>
    <w:rsid w:val="00CA1643"/>
    <w:rsid w:val="00CA65D0"/>
    <w:rsid w:val="00CA68BB"/>
    <w:rsid w:val="00CB4E7F"/>
    <w:rsid w:val="00CB5E0E"/>
    <w:rsid w:val="00CB7B8E"/>
    <w:rsid w:val="00CB7C8A"/>
    <w:rsid w:val="00CC26BE"/>
    <w:rsid w:val="00CC6ADA"/>
    <w:rsid w:val="00CD06F4"/>
    <w:rsid w:val="00CD1610"/>
    <w:rsid w:val="00CD3691"/>
    <w:rsid w:val="00CD53DC"/>
    <w:rsid w:val="00CE466B"/>
    <w:rsid w:val="00CE6A12"/>
    <w:rsid w:val="00CE74CC"/>
    <w:rsid w:val="00CE7D3F"/>
    <w:rsid w:val="00CF0883"/>
    <w:rsid w:val="00D15707"/>
    <w:rsid w:val="00D21A9D"/>
    <w:rsid w:val="00D23D72"/>
    <w:rsid w:val="00D24D03"/>
    <w:rsid w:val="00D2789F"/>
    <w:rsid w:val="00D478B2"/>
    <w:rsid w:val="00D51234"/>
    <w:rsid w:val="00D51A29"/>
    <w:rsid w:val="00D528EE"/>
    <w:rsid w:val="00D579A3"/>
    <w:rsid w:val="00D61AAE"/>
    <w:rsid w:val="00D632BE"/>
    <w:rsid w:val="00D7526D"/>
    <w:rsid w:val="00D75906"/>
    <w:rsid w:val="00D82497"/>
    <w:rsid w:val="00D90DDA"/>
    <w:rsid w:val="00D94C24"/>
    <w:rsid w:val="00DA103C"/>
    <w:rsid w:val="00DA1D87"/>
    <w:rsid w:val="00DA2767"/>
    <w:rsid w:val="00DA5065"/>
    <w:rsid w:val="00DA6891"/>
    <w:rsid w:val="00DB75DC"/>
    <w:rsid w:val="00DC14BA"/>
    <w:rsid w:val="00DC3706"/>
    <w:rsid w:val="00DD254D"/>
    <w:rsid w:val="00DD5D4B"/>
    <w:rsid w:val="00DD731F"/>
    <w:rsid w:val="00DD7353"/>
    <w:rsid w:val="00DE684E"/>
    <w:rsid w:val="00DF31E4"/>
    <w:rsid w:val="00DF4F0D"/>
    <w:rsid w:val="00DF67FA"/>
    <w:rsid w:val="00E0001B"/>
    <w:rsid w:val="00E01404"/>
    <w:rsid w:val="00E15E9A"/>
    <w:rsid w:val="00E169D7"/>
    <w:rsid w:val="00E3407F"/>
    <w:rsid w:val="00E36B68"/>
    <w:rsid w:val="00E41B46"/>
    <w:rsid w:val="00E42E1F"/>
    <w:rsid w:val="00E431A7"/>
    <w:rsid w:val="00E516D6"/>
    <w:rsid w:val="00E52160"/>
    <w:rsid w:val="00E600FC"/>
    <w:rsid w:val="00E60544"/>
    <w:rsid w:val="00E6311F"/>
    <w:rsid w:val="00E63D5E"/>
    <w:rsid w:val="00E64B13"/>
    <w:rsid w:val="00E720A8"/>
    <w:rsid w:val="00E867DC"/>
    <w:rsid w:val="00E8746A"/>
    <w:rsid w:val="00EA19B3"/>
    <w:rsid w:val="00EA2A69"/>
    <w:rsid w:val="00EA5E19"/>
    <w:rsid w:val="00EB529A"/>
    <w:rsid w:val="00EB720E"/>
    <w:rsid w:val="00EC2818"/>
    <w:rsid w:val="00EC6ED3"/>
    <w:rsid w:val="00EC7651"/>
    <w:rsid w:val="00EC7F10"/>
    <w:rsid w:val="00ED2EF6"/>
    <w:rsid w:val="00EE6596"/>
    <w:rsid w:val="00EF3151"/>
    <w:rsid w:val="00EF76D8"/>
    <w:rsid w:val="00F02C13"/>
    <w:rsid w:val="00F071D4"/>
    <w:rsid w:val="00F11580"/>
    <w:rsid w:val="00F12355"/>
    <w:rsid w:val="00F16ADF"/>
    <w:rsid w:val="00F21CCE"/>
    <w:rsid w:val="00F3350E"/>
    <w:rsid w:val="00F36C63"/>
    <w:rsid w:val="00F37C23"/>
    <w:rsid w:val="00F54EB6"/>
    <w:rsid w:val="00F55688"/>
    <w:rsid w:val="00F55F57"/>
    <w:rsid w:val="00F64CD7"/>
    <w:rsid w:val="00F810C4"/>
    <w:rsid w:val="00F8220A"/>
    <w:rsid w:val="00F91272"/>
    <w:rsid w:val="00FA022E"/>
    <w:rsid w:val="00FB0C2E"/>
    <w:rsid w:val="00FB7982"/>
    <w:rsid w:val="00FC47E0"/>
    <w:rsid w:val="00FE0814"/>
    <w:rsid w:val="00FE0D61"/>
    <w:rsid w:val="00FE5958"/>
    <w:rsid w:val="00FE6A33"/>
    <w:rsid w:val="00FE6B90"/>
    <w:rsid w:val="00FF0834"/>
    <w:rsid w:val="00FF2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ECA14"/>
  <w15:chartTrackingRefBased/>
  <w15:docId w15:val="{B872DBFF-1D33-F040-9DB9-ED50CCE00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7C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4856C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5FF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5BE8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835BE8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835BE8"/>
  </w:style>
  <w:style w:type="character" w:styleId="Emphasis">
    <w:name w:val="Emphasis"/>
    <w:basedOn w:val="DefaultParagraphFont"/>
    <w:uiPriority w:val="20"/>
    <w:qFormat/>
    <w:rsid w:val="00242D1F"/>
    <w:rPr>
      <w:i/>
      <w:iCs/>
    </w:rPr>
  </w:style>
  <w:style w:type="paragraph" w:styleId="NormalWeb">
    <w:name w:val="Normal (Web)"/>
    <w:basedOn w:val="Normal"/>
    <w:uiPriority w:val="99"/>
    <w:unhideWhenUsed/>
    <w:rsid w:val="004856C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4856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DefaultParagraphFont"/>
    <w:rsid w:val="004856C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856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856CD"/>
    <w:rPr>
      <w:rFonts w:ascii="Courier New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856C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Default">
    <w:name w:val="Default"/>
    <w:rsid w:val="00866C0C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customStyle="1" w:styleId="p1">
    <w:name w:val="p1"/>
    <w:basedOn w:val="Normal"/>
    <w:rsid w:val="00D632BE"/>
    <w:pPr>
      <w:spacing w:after="45"/>
    </w:pPr>
    <w:rPr>
      <w:rFonts w:ascii=".AppleSystemUIFont" w:hAnsi=".AppleSystemUIFont"/>
      <w:sz w:val="42"/>
      <w:szCs w:val="42"/>
    </w:rPr>
  </w:style>
  <w:style w:type="character" w:customStyle="1" w:styleId="s1">
    <w:name w:val="s1"/>
    <w:basedOn w:val="DefaultParagraphFont"/>
    <w:rsid w:val="00D632BE"/>
    <w:rPr>
      <w:rFonts w:ascii=".SFUI-Bold" w:hAnsi=".SFUI-Bold" w:hint="default"/>
      <w:b/>
      <w:bCs/>
      <w:i w:val="0"/>
      <w:iCs w:val="0"/>
      <w:sz w:val="42"/>
      <w:szCs w:val="42"/>
    </w:rPr>
  </w:style>
  <w:style w:type="character" w:styleId="FollowedHyperlink">
    <w:name w:val="FollowedHyperlink"/>
    <w:basedOn w:val="DefaultParagraphFont"/>
    <w:uiPriority w:val="99"/>
    <w:semiHidden/>
    <w:unhideWhenUsed/>
    <w:rsid w:val="005A42C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912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12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127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27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27CCC"/>
    <w:rPr>
      <w:rFonts w:ascii="Times New Roman" w:eastAsia="Times New Roman" w:hAnsi="Times New Roman" w:cs="Times New Roman"/>
    </w:rPr>
  </w:style>
  <w:style w:type="paragraph" w:customStyle="1" w:styleId="Pa19">
    <w:name w:val="Pa19"/>
    <w:basedOn w:val="Default"/>
    <w:next w:val="Default"/>
    <w:uiPriority w:val="99"/>
    <w:rsid w:val="00A7342D"/>
    <w:pPr>
      <w:spacing w:line="161" w:lineRule="atLeast"/>
    </w:pPr>
    <w:rPr>
      <w:rFonts w:ascii="Frutiger" w:hAnsi="Frutiger" w:cstheme="minorBidi"/>
      <w:color w:val="auto"/>
    </w:rPr>
  </w:style>
  <w:style w:type="character" w:customStyle="1" w:styleId="markjfzsh9eav">
    <w:name w:val="markjfzsh9eav"/>
    <w:basedOn w:val="DefaultParagraphFont"/>
    <w:rsid w:val="00060B50"/>
  </w:style>
  <w:style w:type="character" w:customStyle="1" w:styleId="Heading3Char">
    <w:name w:val="Heading 3 Char"/>
    <w:basedOn w:val="DefaultParagraphFont"/>
    <w:link w:val="Heading3"/>
    <w:uiPriority w:val="9"/>
    <w:semiHidden/>
    <w:rsid w:val="00855FF3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odeline">
    <w:name w:val="codeline"/>
    <w:basedOn w:val="Normal"/>
    <w:rsid w:val="00AD2204"/>
    <w:pPr>
      <w:spacing w:before="100" w:beforeAutospacing="1" w:after="100" w:afterAutospacing="1"/>
    </w:pPr>
  </w:style>
  <w:style w:type="table" w:customStyle="1" w:styleId="PlainTable21">
    <w:name w:val="Plain Table 21"/>
    <w:basedOn w:val="TableNormal"/>
    <w:next w:val="PlainTable2"/>
    <w:uiPriority w:val="42"/>
    <w:rsid w:val="00FE6B90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FE6B9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2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www.icd10data.com/ICD10PCS/Codes/3/0/2/3/30233H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4</TotalTime>
  <Pages>5</Pages>
  <Words>686</Words>
  <Characters>391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ERNAL NOTICE</dc:creator>
  <cp:keywords/>
  <dc:description/>
  <cp:lastModifiedBy>Mahmoud  Ismayl</cp:lastModifiedBy>
  <cp:revision>438</cp:revision>
  <dcterms:created xsi:type="dcterms:W3CDTF">2021-09-11T21:51:00Z</dcterms:created>
  <dcterms:modified xsi:type="dcterms:W3CDTF">2024-02-03T02:32:00Z</dcterms:modified>
</cp:coreProperties>
</file>